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EAE" w:rsidRDefault="008E3D8C" w:rsidP="002A7889">
      <w:r>
        <w:tab/>
      </w:r>
    </w:p>
    <w:tbl>
      <w:tblPr>
        <w:tblStyle w:val="TableGrid"/>
        <w:tblW w:w="0" w:type="auto"/>
        <w:tblLook w:val="04A0"/>
      </w:tblPr>
      <w:tblGrid>
        <w:gridCol w:w="1439"/>
        <w:gridCol w:w="1625"/>
        <w:gridCol w:w="1824"/>
        <w:gridCol w:w="1866"/>
        <w:gridCol w:w="3101"/>
      </w:tblGrid>
      <w:tr w:rsidR="00755EAE" w:rsidRPr="00296072" w:rsidTr="001C0430">
        <w:tc>
          <w:tcPr>
            <w:tcW w:w="1439" w:type="dxa"/>
          </w:tcPr>
          <w:p w:rsidR="00755EAE" w:rsidRPr="00296072" w:rsidRDefault="00755EAE" w:rsidP="001C0430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Research (Year)</w:t>
            </w:r>
          </w:p>
        </w:tc>
        <w:tc>
          <w:tcPr>
            <w:tcW w:w="1625" w:type="dxa"/>
          </w:tcPr>
          <w:p w:rsidR="00755EAE" w:rsidRPr="00296072" w:rsidRDefault="00755EAE" w:rsidP="001C0430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Objective</w:t>
            </w:r>
          </w:p>
        </w:tc>
        <w:tc>
          <w:tcPr>
            <w:tcW w:w="1824" w:type="dxa"/>
          </w:tcPr>
          <w:p w:rsidR="00755EAE" w:rsidRPr="00296072" w:rsidRDefault="00755EAE" w:rsidP="001C0430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Stem Cell Type</w:t>
            </w:r>
          </w:p>
        </w:tc>
        <w:tc>
          <w:tcPr>
            <w:tcW w:w="1866" w:type="dxa"/>
          </w:tcPr>
          <w:p w:rsidR="00755EAE" w:rsidRPr="00296072" w:rsidRDefault="00755EAE" w:rsidP="001C0430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CRISPR type + Delivery system</w:t>
            </w:r>
          </w:p>
        </w:tc>
        <w:tc>
          <w:tcPr>
            <w:tcW w:w="3101" w:type="dxa"/>
          </w:tcPr>
          <w:p w:rsidR="00755EAE" w:rsidRPr="00296072" w:rsidRDefault="00755EAE" w:rsidP="001C04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</w:tr>
      <w:tr w:rsidR="00755EAE" w:rsidRPr="00296072" w:rsidTr="001C0430">
        <w:tc>
          <w:tcPr>
            <w:tcW w:w="1439" w:type="dxa"/>
          </w:tcPr>
          <w:p w:rsidR="00755EAE" w:rsidRPr="00296072" w:rsidRDefault="00755EAE" w:rsidP="001C0430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Mali (2013) 1</w:t>
            </w:r>
            <w:r w:rsidRPr="00296072">
              <w:rPr>
                <w:sz w:val="18"/>
                <w:szCs w:val="18"/>
                <w:vertAlign w:val="superscript"/>
              </w:rPr>
              <w:t>st</w:t>
            </w:r>
            <w:r w:rsidRPr="00296072">
              <w:rPr>
                <w:sz w:val="18"/>
                <w:szCs w:val="18"/>
              </w:rPr>
              <w:t xml:space="preserve"> TC20</w:t>
            </w:r>
            <w:r w:rsidR="00255494">
              <w:rPr>
                <w:sz w:val="18"/>
                <w:szCs w:val="18"/>
              </w:rPr>
              <w:t>20</w:t>
            </w:r>
          </w:p>
        </w:tc>
        <w:tc>
          <w:tcPr>
            <w:tcW w:w="1625" w:type="dxa"/>
          </w:tcPr>
          <w:p w:rsidR="00755EAE" w:rsidRPr="00296072" w:rsidRDefault="00755EAE" w:rsidP="001C0430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Testing CRISPR application in human stem cell</w:t>
            </w:r>
          </w:p>
        </w:tc>
        <w:tc>
          <w:tcPr>
            <w:tcW w:w="1824" w:type="dxa"/>
          </w:tcPr>
          <w:p w:rsidR="00755EAE" w:rsidRPr="00296072" w:rsidRDefault="00755EAE" w:rsidP="001C0430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a. Human embryonic kidney (HEK) 293T cell</w:t>
            </w:r>
          </w:p>
          <w:p w:rsidR="00755EAE" w:rsidRPr="00296072" w:rsidRDefault="00755EAE" w:rsidP="001C0430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b. human chronic myelogenous leukemia K562 cells</w:t>
            </w:r>
          </w:p>
          <w:p w:rsidR="00755EAE" w:rsidRPr="00296072" w:rsidRDefault="00755EAE" w:rsidP="001C0430">
            <w:pPr>
              <w:jc w:val="both"/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c. PGP1</w:t>
            </w:r>
          </w:p>
          <w:p w:rsidR="00755EAE" w:rsidRPr="00296072" w:rsidRDefault="00755EAE" w:rsidP="001C0430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human induced pluripotent stem (iPS) cells</w:t>
            </w:r>
          </w:p>
        </w:tc>
        <w:tc>
          <w:tcPr>
            <w:tcW w:w="1866" w:type="dxa"/>
          </w:tcPr>
          <w:p w:rsidR="00755EAE" w:rsidRDefault="00755EAE" w:rsidP="001C04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ISPR-Cas9 </w:t>
            </w:r>
            <w:r w:rsidRPr="00296072">
              <w:rPr>
                <w:sz w:val="18"/>
                <w:szCs w:val="18"/>
              </w:rPr>
              <w:t xml:space="preserve">with </w:t>
            </w:r>
            <w:r>
              <w:rPr>
                <w:sz w:val="18"/>
                <w:szCs w:val="18"/>
              </w:rPr>
              <w:t xml:space="preserve">single </w:t>
            </w:r>
            <w:r w:rsidRPr="00296072">
              <w:rPr>
                <w:sz w:val="18"/>
                <w:szCs w:val="18"/>
              </w:rPr>
              <w:t>gRNA</w:t>
            </w:r>
            <w:r>
              <w:rPr>
                <w:sz w:val="18"/>
                <w:szCs w:val="18"/>
              </w:rPr>
              <w:t>.</w:t>
            </w:r>
          </w:p>
          <w:p w:rsidR="00755EAE" w:rsidRDefault="00755EAE" w:rsidP="001C04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1 and T2)</w:t>
            </w:r>
          </w:p>
          <w:p w:rsidR="00755EAE" w:rsidRPr="00296072" w:rsidRDefault="00755EAE" w:rsidP="001C04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tivector</w:t>
            </w:r>
          </w:p>
        </w:tc>
        <w:tc>
          <w:tcPr>
            <w:tcW w:w="3101" w:type="dxa"/>
          </w:tcPr>
          <w:p w:rsidR="00755EAE" w:rsidRPr="00734C1E" w:rsidRDefault="00755EAE" w:rsidP="001C0430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i. </w:t>
            </w:r>
            <w:r w:rsidRPr="00734C1E">
              <w:rPr>
                <w:sz w:val="18"/>
                <w:szCs w:val="20"/>
              </w:rPr>
              <w:t>In vitro research</w:t>
            </w:r>
          </w:p>
          <w:p w:rsidR="00755EAE" w:rsidRDefault="00755EAE" w:rsidP="001C0430">
            <w:pPr>
              <w:rPr>
                <w:sz w:val="20"/>
                <w:szCs w:val="20"/>
              </w:rPr>
            </w:pPr>
            <w:r w:rsidRPr="00992162">
              <w:rPr>
                <w:sz w:val="18"/>
                <w:szCs w:val="20"/>
              </w:rPr>
              <w:t>ii.</w:t>
            </w:r>
            <w:r>
              <w:rPr>
                <w:sz w:val="18"/>
                <w:szCs w:val="20"/>
              </w:rPr>
              <w:t xml:space="preserve"> Gene edit</w:t>
            </w:r>
            <w:r>
              <w:rPr>
                <w:sz w:val="20"/>
                <w:szCs w:val="20"/>
              </w:rPr>
              <w:t xml:space="preserve"> </w:t>
            </w:r>
          </w:p>
          <w:p w:rsidR="00755EAE" w:rsidRPr="00CD2D88" w:rsidRDefault="00755EAE" w:rsidP="001C0430">
            <w:pPr>
              <w:rPr>
                <w:sz w:val="20"/>
                <w:szCs w:val="20"/>
              </w:rPr>
            </w:pPr>
            <w:r w:rsidRPr="002970DE">
              <w:rPr>
                <w:i/>
                <w:sz w:val="20"/>
                <w:szCs w:val="20"/>
              </w:rPr>
              <w:t>AAVS1</w:t>
            </w:r>
            <w:r>
              <w:rPr>
                <w:sz w:val="20"/>
                <w:szCs w:val="20"/>
              </w:rPr>
              <w:t xml:space="preserve"> locus</w:t>
            </w:r>
            <w:r w:rsidRPr="00CD2D88">
              <w:rPr>
                <w:sz w:val="20"/>
                <w:szCs w:val="20"/>
              </w:rPr>
              <w:t xml:space="preserve"> </w:t>
            </w:r>
          </w:p>
          <w:p w:rsidR="00755EAE" w:rsidRPr="00296072" w:rsidRDefault="00755EAE" w:rsidP="001C0430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a. 10-25% in 293T cells</w:t>
            </w:r>
            <w:r>
              <w:rPr>
                <w:sz w:val="18"/>
                <w:szCs w:val="18"/>
              </w:rPr>
              <w:t xml:space="preserve"> (embryonic kidney)</w:t>
            </w:r>
          </w:p>
          <w:p w:rsidR="00755EAE" w:rsidRPr="00296072" w:rsidRDefault="00755EAE" w:rsidP="001C0430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b. 13-38% in K562 cells</w:t>
            </w:r>
            <w:r>
              <w:rPr>
                <w:sz w:val="18"/>
                <w:szCs w:val="18"/>
              </w:rPr>
              <w:t xml:space="preserve"> (</w:t>
            </w:r>
            <w:r w:rsidRPr="003B0A0D">
              <w:rPr>
                <w:sz w:val="18"/>
                <w:szCs w:val="18"/>
              </w:rPr>
              <w:t>human chronic myelogenous leukemia</w:t>
            </w:r>
            <w:r>
              <w:rPr>
                <w:sz w:val="18"/>
                <w:szCs w:val="18"/>
              </w:rPr>
              <w:t>)</w:t>
            </w:r>
          </w:p>
          <w:p w:rsidR="00755EAE" w:rsidRPr="00296072" w:rsidRDefault="00755EAE" w:rsidP="001C0430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c. 2-4% in induced pluripotent stem cells</w:t>
            </w:r>
          </w:p>
        </w:tc>
      </w:tr>
      <w:tr w:rsidR="00AD624C" w:rsidRPr="00296072" w:rsidTr="001C0430">
        <w:tc>
          <w:tcPr>
            <w:tcW w:w="1439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 xml:space="preserve">Shalem (2014) </w:t>
            </w:r>
          </w:p>
          <w:p w:rsidR="00AD624C" w:rsidRPr="00296072" w:rsidRDefault="00255494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vertAlign w:val="superscript"/>
              </w:rPr>
              <w:t>n</w:t>
            </w:r>
            <w:r w:rsidR="00AD624C" w:rsidRPr="00296072">
              <w:rPr>
                <w:sz w:val="18"/>
                <w:szCs w:val="18"/>
                <w:vertAlign w:val="superscript"/>
              </w:rPr>
              <w:t>d</w:t>
            </w:r>
            <w:r w:rsidR="00AD624C" w:rsidRPr="00296072">
              <w:rPr>
                <w:sz w:val="18"/>
                <w:szCs w:val="18"/>
              </w:rPr>
              <w:t xml:space="preserve"> TC20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625" w:type="dxa"/>
          </w:tcPr>
          <w:p w:rsidR="00AD624C" w:rsidRPr="00296072" w:rsidRDefault="00F41061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ckoout h</w:t>
            </w:r>
            <w:r w:rsidR="00AD624C" w:rsidRPr="00296072">
              <w:rPr>
                <w:sz w:val="18"/>
                <w:szCs w:val="18"/>
              </w:rPr>
              <w:t>uman cells</w:t>
            </w:r>
          </w:p>
        </w:tc>
        <w:tc>
          <w:tcPr>
            <w:tcW w:w="1824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a. HEK293T cell line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. </w:t>
            </w:r>
            <w:r w:rsidRPr="00296072">
              <w:rPr>
                <w:sz w:val="18"/>
                <w:szCs w:val="18"/>
              </w:rPr>
              <w:t>A375 melanoma cell</w:t>
            </w:r>
          </w:p>
          <w:p w:rsidR="00AD624C" w:rsidRPr="0014201C" w:rsidRDefault="00AD624C" w:rsidP="00F70E8C">
            <w:pPr>
              <w:pStyle w:val="Default"/>
            </w:pPr>
            <w:r>
              <w:rPr>
                <w:sz w:val="18"/>
                <w:szCs w:val="18"/>
              </w:rPr>
              <w:t xml:space="preserve">c. </w:t>
            </w:r>
            <w:r w:rsidRPr="0014201C">
              <w:rPr>
                <w:sz w:val="18"/>
                <w:szCs w:val="20"/>
              </w:rPr>
              <w:t>HUES62</w:t>
            </w:r>
          </w:p>
        </w:tc>
        <w:tc>
          <w:tcPr>
            <w:tcW w:w="1866" w:type="dxa"/>
          </w:tcPr>
          <w:p w:rsidR="00AD624C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CRISPR-Cas9</w:t>
            </w:r>
            <w:r>
              <w:rPr>
                <w:sz w:val="18"/>
                <w:szCs w:val="18"/>
              </w:rPr>
              <w:t xml:space="preserve"> with single gRNA</w:t>
            </w:r>
            <w:r w:rsidRPr="00296072">
              <w:rPr>
                <w:sz w:val="18"/>
                <w:szCs w:val="18"/>
              </w:rPr>
              <w:t xml:space="preserve"> knockout (GeCKO)</w:t>
            </w:r>
          </w:p>
          <w:p w:rsidR="00AD624C" w:rsidRPr="00296072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tivector</w:t>
            </w:r>
          </w:p>
        </w:tc>
        <w:tc>
          <w:tcPr>
            <w:tcW w:w="3101" w:type="dxa"/>
          </w:tcPr>
          <w:p w:rsidR="00AD624C" w:rsidRPr="00734C1E" w:rsidRDefault="00AD624C" w:rsidP="00F70E8C">
            <w:pPr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i. In vitro research</w:t>
            </w:r>
          </w:p>
          <w:p w:rsidR="00AD624C" w:rsidRPr="005F68D8" w:rsidRDefault="00AD624C" w:rsidP="00F70E8C">
            <w:pPr>
              <w:rPr>
                <w:bCs/>
                <w:iCs/>
                <w:sz w:val="18"/>
                <w:szCs w:val="18"/>
              </w:rPr>
            </w:pPr>
            <w:r w:rsidRPr="00992162">
              <w:rPr>
                <w:bCs/>
                <w:iCs/>
                <w:sz w:val="18"/>
                <w:szCs w:val="18"/>
              </w:rPr>
              <w:t>ii.</w:t>
            </w:r>
            <w:r>
              <w:rPr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bCs/>
                <w:iCs/>
                <w:sz w:val="18"/>
                <w:szCs w:val="18"/>
              </w:rPr>
              <w:t>Gene edit</w:t>
            </w:r>
          </w:p>
          <w:p w:rsidR="00AD624C" w:rsidRPr="001948CE" w:rsidRDefault="00AD624C" w:rsidP="00F70E8C">
            <w:pPr>
              <w:rPr>
                <w:sz w:val="18"/>
                <w:szCs w:val="18"/>
              </w:rPr>
            </w:pPr>
            <w:r w:rsidRPr="001948CE">
              <w:rPr>
                <w:bCs/>
                <w:i/>
                <w:iCs/>
                <w:sz w:val="18"/>
                <w:szCs w:val="18"/>
              </w:rPr>
              <w:t>NF1</w:t>
            </w:r>
            <w:r>
              <w:rPr>
                <w:bCs/>
                <w:i/>
                <w:iCs/>
                <w:sz w:val="18"/>
                <w:szCs w:val="18"/>
              </w:rPr>
              <w:t xml:space="preserve">, </w:t>
            </w:r>
            <w:r w:rsidRPr="001948CE">
              <w:rPr>
                <w:bCs/>
                <w:i/>
                <w:iCs/>
                <w:sz w:val="18"/>
                <w:szCs w:val="18"/>
              </w:rPr>
              <w:t xml:space="preserve">MED12 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 &gt;98</w:t>
            </w:r>
            <w:r w:rsidRPr="00296072">
              <w:rPr>
                <w:sz w:val="18"/>
                <w:szCs w:val="18"/>
              </w:rPr>
              <w:t xml:space="preserve">% gene </w:t>
            </w:r>
            <w:r>
              <w:rPr>
                <w:sz w:val="18"/>
                <w:szCs w:val="18"/>
              </w:rPr>
              <w:t>knockou</w:t>
            </w:r>
            <w:r w:rsidRPr="00296072">
              <w:rPr>
                <w:sz w:val="18"/>
                <w:szCs w:val="18"/>
              </w:rPr>
              <w:t>t</w:t>
            </w:r>
          </w:p>
          <w:p w:rsidR="00AD624C" w:rsidRDefault="00AD624C" w:rsidP="00F70E8C">
            <w:pPr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 xml:space="preserve">iii. </w:t>
            </w:r>
            <w:r w:rsidRPr="004A0F74">
              <w:rPr>
                <w:bCs/>
                <w:i/>
                <w:iCs/>
                <w:sz w:val="18"/>
                <w:szCs w:val="18"/>
              </w:rPr>
              <w:t>NF2</w:t>
            </w:r>
          </w:p>
          <w:p w:rsidR="00AD624C" w:rsidRDefault="00AD624C" w:rsidP="00F70E8C">
            <w:pPr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 xml:space="preserve">a. </w:t>
            </w:r>
            <w:r>
              <w:rPr>
                <w:bCs/>
                <w:i/>
                <w:iCs/>
                <w:sz w:val="18"/>
                <w:szCs w:val="18"/>
              </w:rPr>
              <w:t>&gt;</w:t>
            </w:r>
            <w:r w:rsidRPr="00642F06">
              <w:rPr>
                <w:bCs/>
                <w:iCs/>
                <w:sz w:val="18"/>
                <w:szCs w:val="18"/>
              </w:rPr>
              <w:t>90%</w:t>
            </w:r>
            <w:r>
              <w:rPr>
                <w:bCs/>
                <w:iCs/>
                <w:sz w:val="18"/>
                <w:szCs w:val="18"/>
              </w:rPr>
              <w:t xml:space="preserve"> gene knockout</w:t>
            </w:r>
          </w:p>
          <w:p w:rsidR="00AD624C" w:rsidRDefault="00AD624C" w:rsidP="00F70E8C">
            <w:pPr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 xml:space="preserve">iv. </w:t>
            </w:r>
            <w:r w:rsidRPr="004A0F74">
              <w:rPr>
                <w:bCs/>
                <w:i/>
                <w:iCs/>
                <w:sz w:val="18"/>
                <w:szCs w:val="18"/>
              </w:rPr>
              <w:t>CUL3</w:t>
            </w:r>
            <w:r w:rsidRPr="004A0F74">
              <w:rPr>
                <w:sz w:val="18"/>
                <w:szCs w:val="18"/>
              </w:rPr>
              <w:t xml:space="preserve">, </w:t>
            </w:r>
            <w:r w:rsidRPr="004A0F74">
              <w:rPr>
                <w:bCs/>
                <w:i/>
                <w:iCs/>
                <w:sz w:val="18"/>
                <w:szCs w:val="18"/>
              </w:rPr>
              <w:t>TADA2B</w:t>
            </w:r>
            <w:r w:rsidRPr="004A0F74">
              <w:rPr>
                <w:bCs/>
                <w:sz w:val="18"/>
                <w:szCs w:val="18"/>
              </w:rPr>
              <w:t xml:space="preserve">, and </w:t>
            </w:r>
            <w:r w:rsidRPr="004A0F74">
              <w:rPr>
                <w:bCs/>
                <w:i/>
                <w:iCs/>
                <w:sz w:val="18"/>
                <w:szCs w:val="18"/>
              </w:rPr>
              <w:t>TADA1</w:t>
            </w:r>
          </w:p>
          <w:p w:rsidR="00AD624C" w:rsidRPr="00BD782F" w:rsidRDefault="00AD624C" w:rsidP="00F70E8C">
            <w:pPr>
              <w:rPr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a. Cell survival rate increase</w:t>
            </w:r>
          </w:p>
        </w:tc>
      </w:tr>
      <w:tr w:rsidR="00AD624C" w:rsidRPr="00296072" w:rsidTr="001C0430">
        <w:tc>
          <w:tcPr>
            <w:tcW w:w="1439" w:type="dxa"/>
          </w:tcPr>
          <w:p w:rsidR="00AD624C" w:rsidRPr="00296072" w:rsidRDefault="00255494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(2013) 3</w:t>
            </w:r>
            <w:r>
              <w:rPr>
                <w:sz w:val="18"/>
                <w:szCs w:val="18"/>
                <w:vertAlign w:val="superscript"/>
              </w:rPr>
              <w:t>r</w:t>
            </w:r>
            <w:r w:rsidR="00AD624C" w:rsidRPr="00296072">
              <w:rPr>
                <w:sz w:val="18"/>
                <w:szCs w:val="18"/>
                <w:vertAlign w:val="superscript"/>
              </w:rPr>
              <w:t>d</w:t>
            </w:r>
            <w:r w:rsidR="00AD624C" w:rsidRPr="00296072">
              <w:rPr>
                <w:sz w:val="18"/>
                <w:szCs w:val="18"/>
              </w:rPr>
              <w:t xml:space="preserve"> TC20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625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Generate mutation in mice genes</w:t>
            </w:r>
          </w:p>
        </w:tc>
        <w:tc>
          <w:tcPr>
            <w:tcW w:w="1824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 xml:space="preserve">Mouse embryonic stem </w:t>
            </w:r>
            <w:r>
              <w:rPr>
                <w:sz w:val="18"/>
                <w:szCs w:val="18"/>
              </w:rPr>
              <w:t>zygote</w:t>
            </w:r>
          </w:p>
        </w:tc>
        <w:tc>
          <w:tcPr>
            <w:tcW w:w="1866" w:type="dxa"/>
          </w:tcPr>
          <w:p w:rsidR="00AD624C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CRISPR-Cas9</w:t>
            </w:r>
            <w:r>
              <w:rPr>
                <w:sz w:val="18"/>
                <w:szCs w:val="18"/>
              </w:rPr>
              <w:t xml:space="preserve"> with single gRNA </w:t>
            </w:r>
          </w:p>
          <w:p w:rsidR="00AD624C" w:rsidRPr="00296072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some</w:t>
            </w:r>
          </w:p>
        </w:tc>
        <w:tc>
          <w:tcPr>
            <w:tcW w:w="3101" w:type="dxa"/>
          </w:tcPr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. In vivo research</w:t>
            </w:r>
          </w:p>
          <w:p w:rsidR="00AD624C" w:rsidRDefault="00AD624C" w:rsidP="00F70E8C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i. </w:t>
            </w:r>
            <w:r w:rsidRPr="00296072">
              <w:rPr>
                <w:sz w:val="18"/>
                <w:szCs w:val="18"/>
              </w:rPr>
              <w:t xml:space="preserve">80% mutation to gene </w:t>
            </w:r>
            <w:r w:rsidRPr="00296072">
              <w:rPr>
                <w:i/>
                <w:sz w:val="18"/>
                <w:szCs w:val="18"/>
              </w:rPr>
              <w:t>Tet1</w:t>
            </w:r>
            <w:r w:rsidRPr="00296072">
              <w:rPr>
                <w:sz w:val="18"/>
                <w:szCs w:val="18"/>
              </w:rPr>
              <w:t xml:space="preserve"> and </w:t>
            </w:r>
            <w:r w:rsidRPr="00296072">
              <w:rPr>
                <w:i/>
                <w:sz w:val="18"/>
                <w:szCs w:val="18"/>
              </w:rPr>
              <w:t>Tet2</w:t>
            </w:r>
          </w:p>
          <w:p w:rsidR="00AD624C" w:rsidRPr="001028A8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. 13% mice receive double-gene targeting mutation</w:t>
            </w:r>
          </w:p>
        </w:tc>
      </w:tr>
      <w:tr w:rsidR="00AD624C" w:rsidRPr="00296072" w:rsidTr="001C0430">
        <w:tc>
          <w:tcPr>
            <w:tcW w:w="1439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Kim (2014)</w:t>
            </w:r>
          </w:p>
          <w:p w:rsidR="00AD624C" w:rsidRPr="00296072" w:rsidRDefault="00255494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AD624C" w:rsidRPr="00296072">
              <w:rPr>
                <w:sz w:val="18"/>
                <w:szCs w:val="18"/>
                <w:vertAlign w:val="superscript"/>
              </w:rPr>
              <w:t>th</w:t>
            </w:r>
            <w:r w:rsidR="00AD624C" w:rsidRPr="00296072">
              <w:rPr>
                <w:sz w:val="18"/>
                <w:szCs w:val="18"/>
              </w:rPr>
              <w:t xml:space="preserve"> TC20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625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Change human cells gene using purified Cas9</w:t>
            </w:r>
          </w:p>
        </w:tc>
        <w:tc>
          <w:tcPr>
            <w:tcW w:w="1824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a. human fibroblasts</w:t>
            </w:r>
          </w:p>
          <w:p w:rsidR="00AD624C" w:rsidRPr="00296072" w:rsidRDefault="00AD624C" w:rsidP="00F70E8C">
            <w:pPr>
              <w:jc w:val="both"/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 xml:space="preserve">b. </w:t>
            </w:r>
            <w:r>
              <w:rPr>
                <w:sz w:val="18"/>
                <w:szCs w:val="18"/>
              </w:rPr>
              <w:t xml:space="preserve">human </w:t>
            </w:r>
            <w:r w:rsidRPr="00296072">
              <w:rPr>
                <w:sz w:val="18"/>
                <w:szCs w:val="18"/>
              </w:rPr>
              <w:t>pluripotent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stem cells</w:t>
            </w:r>
          </w:p>
          <w:p w:rsidR="00AD624C" w:rsidRPr="00296072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K562 cells</w:t>
            </w:r>
          </w:p>
        </w:tc>
        <w:tc>
          <w:tcPr>
            <w:tcW w:w="1866" w:type="dxa"/>
          </w:tcPr>
          <w:p w:rsidR="00AD624C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CRISPR-Cas9</w:t>
            </w:r>
            <w:r>
              <w:rPr>
                <w:sz w:val="18"/>
                <w:szCs w:val="18"/>
              </w:rPr>
              <w:t xml:space="preserve"> with single gRNA 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RGEN ribonucleoproteins (RNPs)</w:t>
            </w:r>
          </w:p>
          <w:p w:rsidR="00AD624C" w:rsidRPr="00296072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some</w:t>
            </w:r>
          </w:p>
        </w:tc>
        <w:tc>
          <w:tcPr>
            <w:tcW w:w="3101" w:type="dxa"/>
          </w:tcPr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. In vitro research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. Gene edit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 w:rsidRPr="00560888">
              <w:rPr>
                <w:i/>
                <w:sz w:val="18"/>
                <w:szCs w:val="18"/>
              </w:rPr>
              <w:t>CCR5</w:t>
            </w:r>
            <w:r>
              <w:rPr>
                <w:sz w:val="18"/>
                <w:szCs w:val="18"/>
              </w:rPr>
              <w:t xml:space="preserve"> 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 57% in K562 cells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 w:rsidRPr="00745200">
              <w:rPr>
                <w:i/>
                <w:sz w:val="18"/>
                <w:szCs w:val="18"/>
              </w:rPr>
              <w:t>AAVS1</w:t>
            </w:r>
            <w:r>
              <w:rPr>
                <w:sz w:val="18"/>
                <w:szCs w:val="18"/>
              </w:rPr>
              <w:t xml:space="preserve"> </w:t>
            </w:r>
          </w:p>
          <w:p w:rsidR="00AD624C" w:rsidRPr="00560888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 72% in K562 cells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. RNPs is more effective than liposome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v. Cas9 from </w:t>
            </w:r>
            <w:r w:rsidRPr="006A5837">
              <w:rPr>
                <w:i/>
                <w:sz w:val="18"/>
                <w:szCs w:val="18"/>
              </w:rPr>
              <w:t>E.coli</w:t>
            </w:r>
          </w:p>
          <w:p w:rsidR="00AD624C" w:rsidRPr="00604C96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. Off-target reduced</w:t>
            </w:r>
          </w:p>
        </w:tc>
      </w:tr>
      <w:tr w:rsidR="00AD624C" w:rsidRPr="00296072" w:rsidTr="001C0430">
        <w:tc>
          <w:tcPr>
            <w:tcW w:w="1439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Schwank (2013)</w:t>
            </w:r>
          </w:p>
          <w:p w:rsidR="00AD624C" w:rsidRPr="00296072" w:rsidRDefault="00255494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AD624C" w:rsidRPr="00296072">
              <w:rPr>
                <w:sz w:val="18"/>
                <w:szCs w:val="18"/>
                <w:vertAlign w:val="superscript"/>
              </w:rPr>
              <w:t>th</w:t>
            </w:r>
            <w:r w:rsidR="00AD624C" w:rsidRPr="00296072">
              <w:rPr>
                <w:sz w:val="18"/>
                <w:szCs w:val="18"/>
              </w:rPr>
              <w:t xml:space="preserve"> TC20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625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Editing system to correct the CF transmembrane receptor  locus</w:t>
            </w:r>
          </w:p>
        </w:tc>
        <w:tc>
          <w:tcPr>
            <w:tcW w:w="1824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 O</w:t>
            </w:r>
            <w:r w:rsidRPr="00296072">
              <w:rPr>
                <w:sz w:val="18"/>
                <w:szCs w:val="18"/>
              </w:rPr>
              <w:t>rganoids derived from cystic fibrosis (CF) patients</w:t>
            </w:r>
          </w:p>
        </w:tc>
        <w:tc>
          <w:tcPr>
            <w:tcW w:w="1866" w:type="dxa"/>
          </w:tcPr>
          <w:p w:rsidR="00AD624C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CRISPR-Cas9</w:t>
            </w:r>
            <w:r>
              <w:rPr>
                <w:sz w:val="18"/>
                <w:szCs w:val="18"/>
              </w:rPr>
              <w:t xml:space="preserve"> with single gRNA </w:t>
            </w:r>
          </w:p>
          <w:p w:rsidR="00AD624C" w:rsidRPr="00296072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some</w:t>
            </w:r>
          </w:p>
        </w:tc>
        <w:tc>
          <w:tcPr>
            <w:tcW w:w="3101" w:type="dxa"/>
          </w:tcPr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. In vitro research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. Gene edit</w:t>
            </w:r>
          </w:p>
          <w:p w:rsidR="00AD624C" w:rsidRDefault="00AD624C" w:rsidP="00F70E8C">
            <w:pPr>
              <w:rPr>
                <w:i/>
                <w:sz w:val="18"/>
                <w:szCs w:val="18"/>
              </w:rPr>
            </w:pPr>
            <w:r w:rsidRPr="00A351E9">
              <w:rPr>
                <w:i/>
                <w:sz w:val="18"/>
                <w:szCs w:val="18"/>
              </w:rPr>
              <w:t>CFTR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 1.6% knockout mutation</w:t>
            </w:r>
          </w:p>
          <w:p w:rsidR="00AD624C" w:rsidRPr="00A351E9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. 0.3% knockin mutation 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ii. </w:t>
            </w:r>
            <w:r w:rsidRPr="00296072">
              <w:rPr>
                <w:sz w:val="18"/>
                <w:szCs w:val="18"/>
              </w:rPr>
              <w:t>60-80% increased surface area</w:t>
            </w:r>
          </w:p>
          <w:p w:rsidR="00AD624C" w:rsidRPr="00296072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. Off-target occur but no indels</w:t>
            </w:r>
          </w:p>
        </w:tc>
      </w:tr>
      <w:tr w:rsidR="00AD624C" w:rsidRPr="00296072" w:rsidTr="001C0430">
        <w:tc>
          <w:tcPr>
            <w:tcW w:w="1439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</w:t>
            </w:r>
            <w:r w:rsidRPr="00296072">
              <w:rPr>
                <w:sz w:val="18"/>
                <w:szCs w:val="18"/>
              </w:rPr>
              <w:t>ike-Yusa (2014)</w:t>
            </w:r>
          </w:p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6</w:t>
            </w:r>
            <w:r w:rsidRPr="00296072">
              <w:rPr>
                <w:sz w:val="18"/>
                <w:szCs w:val="18"/>
                <w:vertAlign w:val="superscript"/>
              </w:rPr>
              <w:t>th</w:t>
            </w:r>
            <w:r w:rsidR="00255494">
              <w:rPr>
                <w:sz w:val="18"/>
                <w:szCs w:val="18"/>
              </w:rPr>
              <w:t xml:space="preserve"> TC2020</w:t>
            </w:r>
          </w:p>
        </w:tc>
        <w:tc>
          <w:tcPr>
            <w:tcW w:w="1625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Knockout screening  for mouse genes</w:t>
            </w:r>
          </w:p>
        </w:tc>
        <w:tc>
          <w:tcPr>
            <w:tcW w:w="1824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Mouse embryonic stem cells</w:t>
            </w:r>
          </w:p>
        </w:tc>
        <w:tc>
          <w:tcPr>
            <w:tcW w:w="1866" w:type="dxa"/>
          </w:tcPr>
          <w:p w:rsidR="00AD624C" w:rsidRDefault="00AD624C" w:rsidP="00F70E8C">
            <w:pPr>
              <w:jc w:val="both"/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CRISPR-Cas9</w:t>
            </w:r>
            <w:r>
              <w:rPr>
                <w:sz w:val="18"/>
                <w:szCs w:val="18"/>
              </w:rPr>
              <w:t xml:space="preserve"> with single gRNA</w:t>
            </w:r>
          </w:p>
          <w:p w:rsidR="00AD624C" w:rsidRPr="00296072" w:rsidRDefault="00AD624C" w:rsidP="00F70E8C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tivector</w:t>
            </w:r>
          </w:p>
          <w:p w:rsidR="00AD624C" w:rsidRPr="00296072" w:rsidRDefault="00AD624C" w:rsidP="00F70E8C">
            <w:pPr>
              <w:rPr>
                <w:sz w:val="18"/>
                <w:szCs w:val="18"/>
              </w:rPr>
            </w:pPr>
          </w:p>
        </w:tc>
        <w:tc>
          <w:tcPr>
            <w:tcW w:w="3101" w:type="dxa"/>
          </w:tcPr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. In vitro research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. Gene edit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296072">
              <w:rPr>
                <w:i/>
                <w:sz w:val="18"/>
                <w:szCs w:val="18"/>
              </w:rPr>
              <w:t>PIGA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. 12.7 ± 6.7 % indel frequency 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. Indel frequency caused</w:t>
            </w:r>
            <w:r w:rsidRPr="00296072">
              <w:rPr>
                <w:sz w:val="18"/>
                <w:szCs w:val="18"/>
              </w:rPr>
              <w:t xml:space="preserve"> the </w:t>
            </w:r>
            <w:r>
              <w:rPr>
                <w:sz w:val="18"/>
                <w:szCs w:val="18"/>
              </w:rPr>
              <w:t>gene produced</w:t>
            </w:r>
            <w:r w:rsidRPr="00296072">
              <w:rPr>
                <w:sz w:val="18"/>
                <w:szCs w:val="18"/>
              </w:rPr>
              <w:t xml:space="preserve"> resistant </w:t>
            </w:r>
            <w:r>
              <w:rPr>
                <w:sz w:val="18"/>
                <w:szCs w:val="18"/>
              </w:rPr>
              <w:t xml:space="preserve">cells </w:t>
            </w:r>
            <w:r w:rsidRPr="00296072">
              <w:rPr>
                <w:sz w:val="18"/>
                <w:szCs w:val="18"/>
              </w:rPr>
              <w:t xml:space="preserve">against </w:t>
            </w:r>
            <w:r w:rsidRPr="00296072">
              <w:rPr>
                <w:i/>
                <w:iCs/>
                <w:sz w:val="18"/>
                <w:szCs w:val="18"/>
              </w:rPr>
              <w:t xml:space="preserve">Clostridium septicum </w:t>
            </w:r>
            <w:r w:rsidRPr="00296072">
              <w:rPr>
                <w:sz w:val="18"/>
                <w:szCs w:val="18"/>
              </w:rPr>
              <w:t>alpha-toxin or 6-thioguanine</w:t>
            </w:r>
          </w:p>
          <w:p w:rsidR="00AD624C" w:rsidRPr="00202171" w:rsidRDefault="00AD624C" w:rsidP="00F70E8C">
            <w:pPr>
              <w:autoSpaceDE w:val="0"/>
              <w:autoSpaceDN w:val="0"/>
              <w:adjustRightInd w:val="0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v. 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Replaced the first nucleotide in U6 promoter with a G for sites 1 and 3 to increase the expression</w:t>
            </w:r>
          </w:p>
        </w:tc>
      </w:tr>
      <w:tr w:rsidR="00AD624C" w:rsidRPr="00296072" w:rsidTr="001C0430">
        <w:tc>
          <w:tcPr>
            <w:tcW w:w="1439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Tabebordbar (2016)</w:t>
            </w:r>
          </w:p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7</w:t>
            </w:r>
            <w:r w:rsidRPr="00296072">
              <w:rPr>
                <w:sz w:val="18"/>
                <w:szCs w:val="18"/>
                <w:vertAlign w:val="superscript"/>
              </w:rPr>
              <w:t>th</w:t>
            </w:r>
            <w:r w:rsidR="00255494">
              <w:rPr>
                <w:sz w:val="18"/>
                <w:szCs w:val="18"/>
              </w:rPr>
              <w:t xml:space="preserve"> TC2020</w:t>
            </w:r>
          </w:p>
        </w:tc>
        <w:tc>
          <w:tcPr>
            <w:tcW w:w="1625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Edit gene that causes dystrophic mouse muscle and muscle stem cells</w:t>
            </w:r>
          </w:p>
        </w:tc>
        <w:tc>
          <w:tcPr>
            <w:tcW w:w="1824" w:type="dxa"/>
          </w:tcPr>
          <w:p w:rsidR="00AD624C" w:rsidRPr="00296072" w:rsidRDefault="0041128D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AD624C" w:rsidRPr="00296072">
              <w:rPr>
                <w:sz w:val="18"/>
                <w:szCs w:val="18"/>
              </w:rPr>
              <w:t>ouse muscle cells</w:t>
            </w:r>
          </w:p>
        </w:tc>
        <w:tc>
          <w:tcPr>
            <w:tcW w:w="1866" w:type="dxa"/>
          </w:tcPr>
          <w:p w:rsidR="00AD624C" w:rsidRDefault="00AD624C" w:rsidP="00F70E8C">
            <w:pPr>
              <w:jc w:val="both"/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CRISPR-</w:t>
            </w:r>
            <w:r>
              <w:rPr>
                <w:sz w:val="18"/>
                <w:szCs w:val="18"/>
              </w:rPr>
              <w:t>Sa</w:t>
            </w:r>
            <w:r w:rsidRPr="00296072">
              <w:rPr>
                <w:sz w:val="18"/>
                <w:szCs w:val="18"/>
              </w:rPr>
              <w:t>Cas9</w:t>
            </w:r>
            <w:r>
              <w:rPr>
                <w:sz w:val="18"/>
                <w:szCs w:val="18"/>
              </w:rPr>
              <w:t xml:space="preserve"> with paired gRNA</w:t>
            </w:r>
          </w:p>
          <w:p w:rsidR="00AD624C" w:rsidRPr="00296072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ovector</w:t>
            </w:r>
            <w:r w:rsidRPr="00296072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01" w:type="dxa"/>
          </w:tcPr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. In vivo research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. Gene edit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MD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 24%-47%</w:t>
            </w:r>
            <w:r w:rsidRPr="00296072">
              <w:rPr>
                <w:sz w:val="18"/>
                <w:szCs w:val="18"/>
              </w:rPr>
              <w:t xml:space="preserve"> causes deletion in </w:t>
            </w:r>
            <w:r>
              <w:rPr>
                <w:sz w:val="18"/>
                <w:szCs w:val="18"/>
              </w:rPr>
              <w:t>dystrophic satellite cells</w:t>
            </w:r>
          </w:p>
          <w:p w:rsidR="00AD624C" w:rsidRPr="00296072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 3%-18% in adult dystrophic muscle cells</w:t>
            </w:r>
          </w:p>
        </w:tc>
      </w:tr>
      <w:tr w:rsidR="00AD624C" w:rsidRPr="00296072" w:rsidTr="001C0430">
        <w:tc>
          <w:tcPr>
            <w:tcW w:w="1439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Lin  (2014)</w:t>
            </w:r>
          </w:p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8</w:t>
            </w:r>
            <w:r w:rsidRPr="00296072">
              <w:rPr>
                <w:sz w:val="18"/>
                <w:szCs w:val="18"/>
                <w:vertAlign w:val="superscript"/>
              </w:rPr>
              <w:t>th</w:t>
            </w:r>
            <w:r w:rsidR="00255494">
              <w:rPr>
                <w:sz w:val="18"/>
                <w:szCs w:val="18"/>
              </w:rPr>
              <w:t xml:space="preserve"> TC2020</w:t>
            </w:r>
          </w:p>
        </w:tc>
        <w:tc>
          <w:tcPr>
            <w:tcW w:w="1625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Introduce HDR-CRISPR system that can edit human genome</w:t>
            </w:r>
          </w:p>
        </w:tc>
        <w:tc>
          <w:tcPr>
            <w:tcW w:w="1824" w:type="dxa"/>
          </w:tcPr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 xml:space="preserve">a. HEK293T </w:t>
            </w:r>
          </w:p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 xml:space="preserve">b. human primary neonatal fibroblast </w:t>
            </w:r>
          </w:p>
          <w:p w:rsidR="00AD624C" w:rsidRPr="00296072" w:rsidRDefault="00AD624C" w:rsidP="00F70E8C">
            <w:pPr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c. human embryonic stem cells</w:t>
            </w:r>
          </w:p>
        </w:tc>
        <w:tc>
          <w:tcPr>
            <w:tcW w:w="1866" w:type="dxa"/>
          </w:tcPr>
          <w:p w:rsidR="00AD624C" w:rsidRDefault="00AD624C" w:rsidP="00F70E8C">
            <w:pPr>
              <w:jc w:val="both"/>
              <w:rPr>
                <w:sz w:val="18"/>
                <w:szCs w:val="18"/>
              </w:rPr>
            </w:pPr>
            <w:r w:rsidRPr="00296072">
              <w:rPr>
                <w:sz w:val="18"/>
                <w:szCs w:val="18"/>
              </w:rPr>
              <w:t>CRISPR-Cas9</w:t>
            </w:r>
            <w:r>
              <w:rPr>
                <w:sz w:val="18"/>
                <w:szCs w:val="18"/>
              </w:rPr>
              <w:t xml:space="preserve"> with single gRNA</w:t>
            </w:r>
          </w:p>
          <w:p w:rsidR="00AD624C" w:rsidRPr="00296072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fection-RNP complex</w:t>
            </w:r>
          </w:p>
        </w:tc>
        <w:tc>
          <w:tcPr>
            <w:tcW w:w="3101" w:type="dxa"/>
          </w:tcPr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. In vitro research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. Gene edit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XCR4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 38</w:t>
            </w:r>
            <w:r w:rsidRPr="00296072">
              <w:rPr>
                <w:sz w:val="18"/>
                <w:szCs w:val="18"/>
              </w:rPr>
              <w:t xml:space="preserve">% </w:t>
            </w:r>
            <w:r>
              <w:rPr>
                <w:sz w:val="18"/>
                <w:szCs w:val="18"/>
              </w:rPr>
              <w:t xml:space="preserve">knockin </w:t>
            </w:r>
            <w:r w:rsidRPr="00296072">
              <w:rPr>
                <w:sz w:val="18"/>
                <w:szCs w:val="18"/>
              </w:rPr>
              <w:t>in HEK293T</w:t>
            </w:r>
            <w:r>
              <w:rPr>
                <w:sz w:val="18"/>
                <w:szCs w:val="18"/>
              </w:rPr>
              <w:t xml:space="preserve"> cells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. 50% knockout in </w:t>
            </w:r>
            <w:r w:rsidRPr="00296072">
              <w:rPr>
                <w:sz w:val="18"/>
                <w:szCs w:val="18"/>
              </w:rPr>
              <w:t>HEK293T</w:t>
            </w:r>
            <w:r>
              <w:rPr>
                <w:sz w:val="18"/>
                <w:szCs w:val="18"/>
              </w:rPr>
              <w:t xml:space="preserve"> cells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 w:rsidRPr="00EF2481">
              <w:rPr>
                <w:i/>
                <w:sz w:val="18"/>
                <w:szCs w:val="18"/>
              </w:rPr>
              <w:t>EMX1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 17% knockout in human primary neonatal cells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b. 1.3% knockin in human primary neonatal cells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48% knockout in human embryonic stem cells</w:t>
            </w:r>
          </w:p>
          <w:p w:rsidR="00AD624C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 1.6% knockin in human embryonic stem cells</w:t>
            </w:r>
          </w:p>
          <w:p w:rsidR="00AD624C" w:rsidRPr="00296072" w:rsidRDefault="00AD624C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. Addition of nocodaloze enhance CRISPR performance</w:t>
            </w:r>
          </w:p>
        </w:tc>
      </w:tr>
      <w:tr w:rsidR="00AD624C" w:rsidRPr="00296072" w:rsidTr="001C0430">
        <w:tc>
          <w:tcPr>
            <w:tcW w:w="1439" w:type="dxa"/>
          </w:tcPr>
          <w:p w:rsidR="00AD624C" w:rsidRPr="00296072" w:rsidRDefault="00811261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Wu (2014) 9</w:t>
            </w:r>
            <w:r w:rsidRPr="00811261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TC2020</w:t>
            </w:r>
          </w:p>
        </w:tc>
        <w:tc>
          <w:tcPr>
            <w:tcW w:w="1625" w:type="dxa"/>
          </w:tcPr>
          <w:p w:rsidR="00AD624C" w:rsidRPr="00212BBF" w:rsidRDefault="00212BBF" w:rsidP="00212B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ping</w:t>
            </w:r>
            <w:r w:rsidR="00B21BA7">
              <w:rPr>
                <w:sz w:val="18"/>
                <w:szCs w:val="18"/>
              </w:rPr>
              <w:t xml:space="preserve"> CRISPR/Cas9 </w:t>
            </w:r>
            <w:r>
              <w:rPr>
                <w:sz w:val="18"/>
                <w:szCs w:val="18"/>
              </w:rPr>
              <w:t xml:space="preserve">binding sites </w:t>
            </w:r>
            <w:r w:rsidR="00B21BA7">
              <w:rPr>
                <w:sz w:val="18"/>
                <w:szCs w:val="18"/>
              </w:rPr>
              <w:t>in</w:t>
            </w:r>
            <w:r w:rsidR="00F46229">
              <w:rPr>
                <w:sz w:val="18"/>
                <w:szCs w:val="18"/>
              </w:rPr>
              <w:t xml:space="preserve"> </w:t>
            </w:r>
            <w:r w:rsidR="00B21BA7" w:rsidRPr="00B21BA7">
              <w:rPr>
                <w:sz w:val="18"/>
                <w:szCs w:val="18"/>
              </w:rPr>
              <w:t>mammalian</w:t>
            </w:r>
            <w:r w:rsidR="00555A66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24" w:type="dxa"/>
          </w:tcPr>
          <w:p w:rsidR="00AD624C" w:rsidRPr="00296072" w:rsidRDefault="00A545D7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E94FEB">
              <w:rPr>
                <w:sz w:val="18"/>
                <w:szCs w:val="18"/>
              </w:rPr>
              <w:t>ouse embryonic stem cells (mESCs)</w:t>
            </w:r>
          </w:p>
        </w:tc>
        <w:tc>
          <w:tcPr>
            <w:tcW w:w="1866" w:type="dxa"/>
          </w:tcPr>
          <w:p w:rsidR="00AD624C" w:rsidRPr="00296072" w:rsidRDefault="00CA5B22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SPR/Cas9 with single gRNA</w:t>
            </w:r>
            <w:r w:rsidR="00FB4EA9">
              <w:rPr>
                <w:sz w:val="18"/>
                <w:szCs w:val="18"/>
              </w:rPr>
              <w:t xml:space="preserve"> with lipofectamine transfection</w:t>
            </w:r>
            <w:r w:rsidR="00E66557">
              <w:rPr>
                <w:sz w:val="18"/>
                <w:szCs w:val="18"/>
              </w:rPr>
              <w:t xml:space="preserve"> (liposome)</w:t>
            </w:r>
          </w:p>
        </w:tc>
        <w:tc>
          <w:tcPr>
            <w:tcW w:w="3101" w:type="dxa"/>
          </w:tcPr>
          <w:p w:rsidR="00E558AF" w:rsidRDefault="00E558AF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. In vitro research</w:t>
            </w:r>
          </w:p>
          <w:p w:rsidR="00E558AF" w:rsidRDefault="00E558AF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. Gene edit</w:t>
            </w:r>
          </w:p>
          <w:p w:rsidR="00B26768" w:rsidRPr="00A2295E" w:rsidRDefault="008E3440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</w:t>
            </w:r>
            <w:r w:rsidR="00B26768" w:rsidRPr="00B26768">
              <w:rPr>
                <w:i/>
                <w:sz w:val="18"/>
                <w:szCs w:val="18"/>
              </w:rPr>
              <w:t>Phc1</w:t>
            </w:r>
            <w:r w:rsidR="00A2295E">
              <w:rPr>
                <w:sz w:val="18"/>
                <w:szCs w:val="18"/>
              </w:rPr>
              <w:t xml:space="preserve"> promoter</w:t>
            </w:r>
          </w:p>
          <w:p w:rsidR="008E3440" w:rsidRDefault="008E3440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12-37% indel in in mouse embryonic stem cells (mESCs)</w:t>
            </w:r>
          </w:p>
          <w:p w:rsidR="005C4A71" w:rsidRPr="00A2295E" w:rsidRDefault="008E3440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="00221533">
              <w:rPr>
                <w:sz w:val="18"/>
                <w:szCs w:val="18"/>
              </w:rPr>
              <w:t xml:space="preserve">. </w:t>
            </w:r>
            <w:r w:rsidR="005C4A71" w:rsidRPr="005C4A71">
              <w:rPr>
                <w:i/>
                <w:sz w:val="18"/>
                <w:szCs w:val="18"/>
              </w:rPr>
              <w:t>Nanog</w:t>
            </w:r>
            <w:r w:rsidR="00A2295E">
              <w:rPr>
                <w:sz w:val="18"/>
                <w:szCs w:val="18"/>
              </w:rPr>
              <w:t xml:space="preserve"> promoter</w:t>
            </w:r>
          </w:p>
          <w:p w:rsidR="00AD624C" w:rsidRDefault="00BF2EC6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0% </w:t>
            </w:r>
            <w:r w:rsidR="00A2295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ff-target </w:t>
            </w:r>
            <w:r w:rsidR="00221533">
              <w:rPr>
                <w:sz w:val="18"/>
                <w:szCs w:val="18"/>
              </w:rPr>
              <w:t xml:space="preserve">in </w:t>
            </w:r>
            <w:r w:rsidR="0042081B">
              <w:rPr>
                <w:sz w:val="18"/>
                <w:szCs w:val="18"/>
              </w:rPr>
              <w:t>m</w:t>
            </w:r>
            <w:r w:rsidR="008E3440">
              <w:rPr>
                <w:sz w:val="18"/>
                <w:szCs w:val="18"/>
              </w:rPr>
              <w:t>ESCs</w:t>
            </w:r>
            <w:r w:rsidR="006F3D42">
              <w:rPr>
                <w:sz w:val="18"/>
                <w:szCs w:val="18"/>
              </w:rPr>
              <w:t xml:space="preserve"> because of chromatic</w:t>
            </w:r>
            <w:r w:rsidR="00165275">
              <w:rPr>
                <w:sz w:val="18"/>
                <w:szCs w:val="18"/>
              </w:rPr>
              <w:t xml:space="preserve"> </w:t>
            </w:r>
            <w:r w:rsidR="006F3D42">
              <w:rPr>
                <w:sz w:val="18"/>
                <w:szCs w:val="18"/>
              </w:rPr>
              <w:t>inaccessibility</w:t>
            </w:r>
          </w:p>
          <w:p w:rsidR="00A71C22" w:rsidRDefault="00E558AF" w:rsidP="00F70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  <w:r w:rsidR="00A71C22">
              <w:rPr>
                <w:sz w:val="18"/>
                <w:szCs w:val="18"/>
              </w:rPr>
              <w:t>. Active genes were easier to be disrupted compared to</w:t>
            </w:r>
            <w:r w:rsidR="005F1F52">
              <w:rPr>
                <w:sz w:val="18"/>
                <w:szCs w:val="18"/>
              </w:rPr>
              <w:t xml:space="preserve"> enhancer or</w:t>
            </w:r>
            <w:r w:rsidR="00A71C22">
              <w:rPr>
                <w:sz w:val="18"/>
                <w:szCs w:val="18"/>
              </w:rPr>
              <w:t xml:space="preserve"> promoter.</w:t>
            </w:r>
          </w:p>
          <w:p w:rsidR="008E3440" w:rsidRPr="00296072" w:rsidRDefault="008E3440" w:rsidP="00F70E8C">
            <w:pPr>
              <w:rPr>
                <w:sz w:val="18"/>
                <w:szCs w:val="18"/>
              </w:rPr>
            </w:pPr>
          </w:p>
        </w:tc>
      </w:tr>
      <w:tr w:rsidR="00AD624C" w:rsidRPr="00296072" w:rsidTr="001C0430">
        <w:tc>
          <w:tcPr>
            <w:tcW w:w="1439" w:type="dxa"/>
          </w:tcPr>
          <w:p w:rsidR="00AD624C" w:rsidRPr="00296072" w:rsidRDefault="00811261" w:rsidP="001C04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no (2015) 10</w:t>
            </w:r>
            <w:r w:rsidRPr="00811261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TC2020</w:t>
            </w:r>
          </w:p>
        </w:tc>
        <w:tc>
          <w:tcPr>
            <w:tcW w:w="1625" w:type="dxa"/>
          </w:tcPr>
          <w:p w:rsidR="00AD624C" w:rsidRPr="00296072" w:rsidRDefault="001E4539" w:rsidP="001C04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veloping colorectal cancer model for organoid</w:t>
            </w:r>
          </w:p>
        </w:tc>
        <w:tc>
          <w:tcPr>
            <w:tcW w:w="1824" w:type="dxa"/>
          </w:tcPr>
          <w:p w:rsidR="00AD624C" w:rsidRPr="00296072" w:rsidRDefault="009D0FCE" w:rsidP="001C04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uman intestinal organoid </w:t>
            </w:r>
          </w:p>
        </w:tc>
        <w:tc>
          <w:tcPr>
            <w:tcW w:w="1866" w:type="dxa"/>
          </w:tcPr>
          <w:p w:rsidR="00AD624C" w:rsidRPr="00296072" w:rsidRDefault="00D36B8F" w:rsidP="001C043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SPR/Cas9 with</w:t>
            </w:r>
            <w:r w:rsidR="007B28E9">
              <w:rPr>
                <w:sz w:val="18"/>
                <w:szCs w:val="18"/>
              </w:rPr>
              <w:t xml:space="preserve"> plasmid </w:t>
            </w:r>
            <w:r>
              <w:rPr>
                <w:sz w:val="18"/>
                <w:szCs w:val="18"/>
              </w:rPr>
              <w:t>electrophoration</w:t>
            </w:r>
          </w:p>
        </w:tc>
        <w:tc>
          <w:tcPr>
            <w:tcW w:w="3101" w:type="dxa"/>
          </w:tcPr>
          <w:p w:rsidR="00E558AF" w:rsidRDefault="00E558AF" w:rsidP="001C04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. In vitro research</w:t>
            </w:r>
          </w:p>
          <w:p w:rsidR="00E558AF" w:rsidRDefault="00E558AF" w:rsidP="001C04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. Gene edit</w:t>
            </w:r>
          </w:p>
          <w:p w:rsidR="00AD624C" w:rsidRDefault="009B0CC2" w:rsidP="001C04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. 0.04% </w:t>
            </w:r>
            <w:r w:rsidRPr="009B0CC2">
              <w:rPr>
                <w:i/>
                <w:sz w:val="18"/>
                <w:szCs w:val="18"/>
              </w:rPr>
              <w:t>TP53</w:t>
            </w:r>
            <w:r>
              <w:rPr>
                <w:sz w:val="18"/>
                <w:szCs w:val="18"/>
              </w:rPr>
              <w:t xml:space="preserve"> gene knockout</w:t>
            </w:r>
            <w:r w:rsidR="00272516">
              <w:rPr>
                <w:sz w:val="18"/>
                <w:szCs w:val="18"/>
              </w:rPr>
              <w:t xml:space="preserve"> in </w:t>
            </w:r>
            <w:r w:rsidR="000B09DA">
              <w:rPr>
                <w:sz w:val="18"/>
                <w:szCs w:val="18"/>
              </w:rPr>
              <w:t xml:space="preserve">adenoma </w:t>
            </w:r>
            <w:r w:rsidR="00272516">
              <w:rPr>
                <w:sz w:val="18"/>
                <w:szCs w:val="18"/>
              </w:rPr>
              <w:t>intestinal organoid</w:t>
            </w:r>
          </w:p>
          <w:p w:rsidR="008F5141" w:rsidRDefault="008F5141" w:rsidP="001C04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. 0.03% </w:t>
            </w:r>
            <w:r w:rsidRPr="008F5141">
              <w:rPr>
                <w:i/>
                <w:sz w:val="18"/>
                <w:szCs w:val="18"/>
              </w:rPr>
              <w:t>APC</w:t>
            </w:r>
            <w:r>
              <w:rPr>
                <w:sz w:val="18"/>
                <w:szCs w:val="18"/>
              </w:rPr>
              <w:t xml:space="preserve"> gene knockout in </w:t>
            </w:r>
            <w:r w:rsidR="000B09DA">
              <w:rPr>
                <w:sz w:val="18"/>
                <w:szCs w:val="18"/>
              </w:rPr>
              <w:t xml:space="preserve">normal </w:t>
            </w:r>
            <w:r>
              <w:rPr>
                <w:sz w:val="18"/>
                <w:szCs w:val="18"/>
              </w:rPr>
              <w:t>intestinal organoid</w:t>
            </w:r>
          </w:p>
        </w:tc>
      </w:tr>
    </w:tbl>
    <w:p w:rsidR="00755EAE" w:rsidRDefault="00755EAE" w:rsidP="00755EAE">
      <w:pPr>
        <w:jc w:val="center"/>
      </w:pPr>
    </w:p>
    <w:p w:rsidR="00D03A01" w:rsidRDefault="00D03A01"/>
    <w:sectPr w:rsidR="00D03A01" w:rsidSect="006B3921">
      <w:headerReference w:type="even" r:id="rId8"/>
      <w:footerReference w:type="even" r:id="rId9"/>
      <w:pgSz w:w="11907" w:h="16840" w:code="9"/>
      <w:pgMar w:top="1134" w:right="1134" w:bottom="1134" w:left="1134" w:header="720" w:footer="720" w:gutter="0"/>
      <w:cols w:space="720"/>
      <w:noEndnote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7B12" w:rsidRDefault="00307B12" w:rsidP="00F81432">
      <w:pPr>
        <w:spacing w:after="0" w:line="240" w:lineRule="auto"/>
      </w:pPr>
      <w:r>
        <w:separator/>
      </w:r>
    </w:p>
  </w:endnote>
  <w:endnote w:type="continuationSeparator" w:id="1">
    <w:p w:rsidR="00307B12" w:rsidRDefault="00307B12" w:rsidP="00F814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1080" w:rsidRDefault="008B1080" w:rsidP="007B0038">
    <w:pPr>
      <w:pStyle w:val="Footer"/>
    </w:pPr>
  </w:p>
  <w:p w:rsidR="008B1080" w:rsidRDefault="008B1080" w:rsidP="007B0038"/>
  <w:p w:rsidR="008B1080" w:rsidRDefault="008B1080" w:rsidP="007B0038"/>
  <w:p w:rsidR="008B1080" w:rsidRDefault="008B1080" w:rsidP="007B0038"/>
  <w:p w:rsidR="008B1080" w:rsidRDefault="008B1080" w:rsidP="007B0038"/>
  <w:p w:rsidR="008B1080" w:rsidRDefault="008B1080" w:rsidP="007B0038"/>
  <w:p w:rsidR="008B1080" w:rsidRDefault="008B1080" w:rsidP="007B0038"/>
  <w:p w:rsidR="008B1080" w:rsidRDefault="008B1080" w:rsidP="007B003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7B12" w:rsidRDefault="00307B12" w:rsidP="00F81432">
      <w:pPr>
        <w:spacing w:after="0" w:line="240" w:lineRule="auto"/>
      </w:pPr>
      <w:r>
        <w:separator/>
      </w:r>
    </w:p>
  </w:footnote>
  <w:footnote w:type="continuationSeparator" w:id="1">
    <w:p w:rsidR="00307B12" w:rsidRDefault="00307B12" w:rsidP="00F814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1080" w:rsidRDefault="008B1080" w:rsidP="007B0038">
    <w:pPr>
      <w:pStyle w:val="Header"/>
    </w:pPr>
  </w:p>
  <w:p w:rsidR="008B1080" w:rsidRDefault="008B1080" w:rsidP="007B0038"/>
  <w:p w:rsidR="008B1080" w:rsidRDefault="008B1080" w:rsidP="007B0038"/>
  <w:p w:rsidR="008B1080" w:rsidRDefault="008B1080" w:rsidP="007B0038"/>
  <w:p w:rsidR="008B1080" w:rsidRDefault="008B1080" w:rsidP="007B0038"/>
  <w:p w:rsidR="008B1080" w:rsidRDefault="008B1080" w:rsidP="007B0038"/>
  <w:p w:rsidR="008B1080" w:rsidRDefault="008B1080" w:rsidP="007B0038"/>
  <w:p w:rsidR="008B1080" w:rsidRDefault="008B1080" w:rsidP="007B0038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C2039E"/>
    <w:multiLevelType w:val="hybridMultilevel"/>
    <w:tmpl w:val="EC003F66"/>
    <w:lvl w:ilvl="0" w:tplc="F9ACC24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14C579FA"/>
    <w:multiLevelType w:val="multilevel"/>
    <w:tmpl w:val="7D4C6B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91C6B1C"/>
    <w:multiLevelType w:val="hybridMultilevel"/>
    <w:tmpl w:val="D98A0B48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>
    <w:nsid w:val="2536480B"/>
    <w:multiLevelType w:val="hybridMultilevel"/>
    <w:tmpl w:val="16587608"/>
    <w:lvl w:ilvl="0" w:tplc="04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>
    <w:nsid w:val="25FF5B4E"/>
    <w:multiLevelType w:val="multilevel"/>
    <w:tmpl w:val="232CC1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D203A04"/>
    <w:multiLevelType w:val="multilevel"/>
    <w:tmpl w:val="D938E1A4"/>
    <w:lvl w:ilvl="0">
      <w:start w:val="1"/>
      <w:numFmt w:val="decimal"/>
      <w:suff w:val="nothing"/>
      <w:lvlText w:val="%1 "/>
      <w:lvlJc w:val="left"/>
      <w:rPr>
        <w:rFonts w:cs="Times New Roman" w:hint="eastAsia"/>
      </w:rPr>
    </w:lvl>
    <w:lvl w:ilvl="1">
      <w:start w:val="1"/>
      <w:numFmt w:val="decimal"/>
      <w:lvlText w:val="%1.%2"/>
      <w:lvlJc w:val="left"/>
      <w:pPr>
        <w:tabs>
          <w:tab w:val="num" w:pos="720"/>
        </w:tabs>
      </w:pPr>
      <w:rPr>
        <w:rFonts w:cs="Times New Roman" w:hint="eastAsia"/>
        <w:sz w:val="24"/>
        <w:szCs w:val="24"/>
      </w:rPr>
    </w:lvl>
    <w:lvl w:ilvl="2">
      <w:start w:val="1"/>
      <w:numFmt w:val="decimal"/>
      <w:suff w:val="space"/>
      <w:lvlText w:val="%1.%2.%3"/>
      <w:lvlJc w:val="left"/>
      <w:rPr>
        <w:rFonts w:cs="Times New Roman" w:hint="eastAsia"/>
        <w:sz w:val="24"/>
        <w:szCs w:val="24"/>
      </w:rPr>
    </w:lvl>
    <w:lvl w:ilvl="3">
      <w:start w:val="1"/>
      <w:numFmt w:val="chineseCountingThousand"/>
      <w:lvlText w:val="%4、"/>
      <w:lvlJc w:val="left"/>
      <w:pPr>
        <w:tabs>
          <w:tab w:val="num" w:pos="842"/>
        </w:tabs>
        <w:ind w:firstLine="482"/>
      </w:pPr>
      <w:rPr>
        <w:rFonts w:cs="Times New Roman" w:hint="eastAsia"/>
        <w:sz w:val="24"/>
      </w:rPr>
    </w:lvl>
    <w:lvl w:ilvl="4">
      <w:start w:val="1"/>
      <w:numFmt w:val="decimal"/>
      <w:lvlText w:val="（%5）"/>
      <w:lvlJc w:val="left"/>
      <w:pPr>
        <w:tabs>
          <w:tab w:val="num" w:pos="1230"/>
        </w:tabs>
        <w:ind w:firstLine="510"/>
      </w:pPr>
      <w:rPr>
        <w:rFonts w:ascii="SimHei" w:eastAsia="SimHei" w:cs="Times New Roman" w:hint="eastAsia"/>
        <w:b/>
        <w:i w:val="0"/>
        <w:sz w:val="24"/>
      </w:rPr>
    </w:lvl>
    <w:lvl w:ilvl="5">
      <w:start w:val="1"/>
      <w:numFmt w:val="decimal"/>
      <w:lvlText w:val="%2.%3.%4.%5.%6"/>
      <w:lvlJc w:val="left"/>
      <w:pPr>
        <w:tabs>
          <w:tab w:val="num" w:pos="0"/>
        </w:tabs>
      </w:pPr>
      <w:rPr>
        <w:rFonts w:cs="Times New Roman" w:hint="eastAsia"/>
      </w:rPr>
    </w:lvl>
    <w:lvl w:ilvl="6">
      <w:start w:val="1"/>
      <w:numFmt w:val="decimal"/>
      <w:lvlText w:val="%2.%3.%4.%5.%6.%7"/>
      <w:lvlJc w:val="left"/>
      <w:pPr>
        <w:tabs>
          <w:tab w:val="num" w:pos="0"/>
        </w:tabs>
      </w:pPr>
      <w:rPr>
        <w:rFonts w:cs="Times New Roman" w:hint="eastAsia"/>
      </w:rPr>
    </w:lvl>
    <w:lvl w:ilvl="7">
      <w:start w:val="1"/>
      <w:numFmt w:val="decimal"/>
      <w:lvlText w:val="%2.%3.%4.%5.%6.%7.%8"/>
      <w:lvlJc w:val="left"/>
      <w:pPr>
        <w:tabs>
          <w:tab w:val="num" w:pos="0"/>
        </w:tabs>
      </w:pPr>
      <w:rPr>
        <w:rFonts w:cs="Times New Roman" w:hint="eastAsia"/>
      </w:rPr>
    </w:lvl>
    <w:lvl w:ilvl="8">
      <w:start w:val="1"/>
      <w:numFmt w:val="decimal"/>
      <w:lvlText w:val="%2.%3.%4.%5.%6.%7.%8.%9"/>
      <w:lvlJc w:val="left"/>
      <w:pPr>
        <w:tabs>
          <w:tab w:val="num" w:pos="0"/>
        </w:tabs>
      </w:pPr>
      <w:rPr>
        <w:rFonts w:cs="Times New Roman" w:hint="eastAsia"/>
      </w:rPr>
    </w:lvl>
  </w:abstractNum>
  <w:abstractNum w:abstractNumId="6">
    <w:nsid w:val="3E161188"/>
    <w:multiLevelType w:val="hybridMultilevel"/>
    <w:tmpl w:val="968AD108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86F35DD"/>
    <w:multiLevelType w:val="multilevel"/>
    <w:tmpl w:val="2CC253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B141F4C"/>
    <w:multiLevelType w:val="hybridMultilevel"/>
    <w:tmpl w:val="91A61DAC"/>
    <w:lvl w:ilvl="0" w:tplc="985EBE3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9">
    <w:nsid w:val="77D8648B"/>
    <w:multiLevelType w:val="multilevel"/>
    <w:tmpl w:val="B8C84546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cs="Times New Roman" w:hint="eastAsia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cs="Times New Roman" w:hint="eastAsia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cs="Times New Roman" w:hint="eastAsia"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cs="Times New Roman" w:hint="eastAsia"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cs="Times New Roman" w:hint="eastAsia"/>
        <w:b/>
        <w:i w:val="0"/>
        <w:sz w:val="24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cs="Times New Roman"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cs="Times New Roman"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cs="Times New Roman"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cs="Times New Roman" w:hint="eastAsia"/>
      </w:rPr>
    </w:lvl>
  </w:abstractNum>
  <w:abstractNum w:abstractNumId="10">
    <w:nsid w:val="7E35167E"/>
    <w:multiLevelType w:val="hybridMultilevel"/>
    <w:tmpl w:val="33E060D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8"/>
  </w:num>
  <w:num w:numId="3">
    <w:abstractNumId w:val="9"/>
  </w:num>
  <w:num w:numId="4">
    <w:abstractNumId w:val="5"/>
  </w:num>
  <w:num w:numId="5">
    <w:abstractNumId w:val="6"/>
  </w:num>
  <w:num w:numId="6">
    <w:abstractNumId w:val="2"/>
  </w:num>
  <w:num w:numId="7">
    <w:abstractNumId w:val="10"/>
  </w:num>
  <w:num w:numId="8">
    <w:abstractNumId w:val="3"/>
  </w:num>
  <w:num w:numId="9">
    <w:abstractNumId w:val="1"/>
  </w:num>
  <w:num w:numId="10">
    <w:abstractNumId w:val="4"/>
  </w:num>
  <w:num w:numId="11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zs9f5detetdeneaw0evtrp320rx5xr9rr59&quot;&gt;CRISPR-Edited Stem Cell for HIV-1&lt;record-ids&gt;&lt;item&gt;21&lt;/item&gt;&lt;/record-ids&gt;&lt;/item&gt;&lt;/Libraries&gt;"/>
  </w:docVars>
  <w:rsids>
    <w:rsidRoot w:val="00D77151"/>
    <w:rsid w:val="00001AC2"/>
    <w:rsid w:val="0000342D"/>
    <w:rsid w:val="0000378E"/>
    <w:rsid w:val="00004514"/>
    <w:rsid w:val="000152A5"/>
    <w:rsid w:val="00027866"/>
    <w:rsid w:val="0003524D"/>
    <w:rsid w:val="0004251A"/>
    <w:rsid w:val="00042569"/>
    <w:rsid w:val="00042B13"/>
    <w:rsid w:val="00057DDD"/>
    <w:rsid w:val="00071F2A"/>
    <w:rsid w:val="00095DC6"/>
    <w:rsid w:val="000A1523"/>
    <w:rsid w:val="000A22F9"/>
    <w:rsid w:val="000B09DA"/>
    <w:rsid w:val="000B53BD"/>
    <w:rsid w:val="000C46E8"/>
    <w:rsid w:val="000C76AB"/>
    <w:rsid w:val="000D2947"/>
    <w:rsid w:val="000E1AB9"/>
    <w:rsid w:val="000E5E7E"/>
    <w:rsid w:val="000F1A87"/>
    <w:rsid w:val="000F3ADA"/>
    <w:rsid w:val="001028A8"/>
    <w:rsid w:val="00115544"/>
    <w:rsid w:val="00123D38"/>
    <w:rsid w:val="0014201C"/>
    <w:rsid w:val="0014249A"/>
    <w:rsid w:val="00142F39"/>
    <w:rsid w:val="0014491E"/>
    <w:rsid w:val="00144DE3"/>
    <w:rsid w:val="001475E2"/>
    <w:rsid w:val="00150506"/>
    <w:rsid w:val="00165275"/>
    <w:rsid w:val="00167464"/>
    <w:rsid w:val="001948CE"/>
    <w:rsid w:val="001A6179"/>
    <w:rsid w:val="001C37CA"/>
    <w:rsid w:val="001C5A49"/>
    <w:rsid w:val="001E2F41"/>
    <w:rsid w:val="001E4188"/>
    <w:rsid w:val="001E4539"/>
    <w:rsid w:val="001E45B9"/>
    <w:rsid w:val="001F6965"/>
    <w:rsid w:val="002003E1"/>
    <w:rsid w:val="00202171"/>
    <w:rsid w:val="00203479"/>
    <w:rsid w:val="00203C77"/>
    <w:rsid w:val="00212BBF"/>
    <w:rsid w:val="00217B65"/>
    <w:rsid w:val="00221533"/>
    <w:rsid w:val="002216C4"/>
    <w:rsid w:val="00222A5B"/>
    <w:rsid w:val="00235EDF"/>
    <w:rsid w:val="00244201"/>
    <w:rsid w:val="00247A0D"/>
    <w:rsid w:val="00253901"/>
    <w:rsid w:val="00253F22"/>
    <w:rsid w:val="00255494"/>
    <w:rsid w:val="0025626D"/>
    <w:rsid w:val="0026365A"/>
    <w:rsid w:val="00263B1C"/>
    <w:rsid w:val="00266962"/>
    <w:rsid w:val="00272516"/>
    <w:rsid w:val="00273827"/>
    <w:rsid w:val="00276915"/>
    <w:rsid w:val="00284025"/>
    <w:rsid w:val="00285288"/>
    <w:rsid w:val="00292111"/>
    <w:rsid w:val="00293D66"/>
    <w:rsid w:val="00296072"/>
    <w:rsid w:val="00296CF6"/>
    <w:rsid w:val="002970DE"/>
    <w:rsid w:val="00297F01"/>
    <w:rsid w:val="002A5115"/>
    <w:rsid w:val="002A7889"/>
    <w:rsid w:val="002B14F8"/>
    <w:rsid w:val="002C0433"/>
    <w:rsid w:val="002C2228"/>
    <w:rsid w:val="002C242F"/>
    <w:rsid w:val="002C60D3"/>
    <w:rsid w:val="002C7179"/>
    <w:rsid w:val="002D274C"/>
    <w:rsid w:val="002D7E45"/>
    <w:rsid w:val="002D7FEF"/>
    <w:rsid w:val="002E1E2F"/>
    <w:rsid w:val="00301674"/>
    <w:rsid w:val="00303E99"/>
    <w:rsid w:val="00307B12"/>
    <w:rsid w:val="00311EDB"/>
    <w:rsid w:val="0033664D"/>
    <w:rsid w:val="0034621C"/>
    <w:rsid w:val="00351881"/>
    <w:rsid w:val="003646EF"/>
    <w:rsid w:val="003666F4"/>
    <w:rsid w:val="00367885"/>
    <w:rsid w:val="00370706"/>
    <w:rsid w:val="003768F9"/>
    <w:rsid w:val="00380773"/>
    <w:rsid w:val="00380EB4"/>
    <w:rsid w:val="003846D3"/>
    <w:rsid w:val="0038560D"/>
    <w:rsid w:val="00392D59"/>
    <w:rsid w:val="003A0A91"/>
    <w:rsid w:val="003A61BC"/>
    <w:rsid w:val="003B0A0D"/>
    <w:rsid w:val="003B552E"/>
    <w:rsid w:val="003C1C29"/>
    <w:rsid w:val="003C4E50"/>
    <w:rsid w:val="003E16EE"/>
    <w:rsid w:val="003E2E08"/>
    <w:rsid w:val="003F5C87"/>
    <w:rsid w:val="00402C16"/>
    <w:rsid w:val="0041128D"/>
    <w:rsid w:val="004161C8"/>
    <w:rsid w:val="0042081B"/>
    <w:rsid w:val="0043276F"/>
    <w:rsid w:val="00435DFF"/>
    <w:rsid w:val="0043746D"/>
    <w:rsid w:val="00455D10"/>
    <w:rsid w:val="00466E0F"/>
    <w:rsid w:val="00473DC0"/>
    <w:rsid w:val="004A0F74"/>
    <w:rsid w:val="004A2E20"/>
    <w:rsid w:val="004B0C9B"/>
    <w:rsid w:val="004B5CD3"/>
    <w:rsid w:val="004C157A"/>
    <w:rsid w:val="004D419C"/>
    <w:rsid w:val="004E267C"/>
    <w:rsid w:val="004F1819"/>
    <w:rsid w:val="004F3958"/>
    <w:rsid w:val="004F5ED3"/>
    <w:rsid w:val="005061A2"/>
    <w:rsid w:val="005113E9"/>
    <w:rsid w:val="00513D04"/>
    <w:rsid w:val="00522038"/>
    <w:rsid w:val="005247A4"/>
    <w:rsid w:val="005308FE"/>
    <w:rsid w:val="005419BB"/>
    <w:rsid w:val="00552F7A"/>
    <w:rsid w:val="00555A66"/>
    <w:rsid w:val="005566ED"/>
    <w:rsid w:val="00560888"/>
    <w:rsid w:val="00564B0A"/>
    <w:rsid w:val="00572408"/>
    <w:rsid w:val="00572BE3"/>
    <w:rsid w:val="00573A32"/>
    <w:rsid w:val="005837CB"/>
    <w:rsid w:val="005A7234"/>
    <w:rsid w:val="005C118F"/>
    <w:rsid w:val="005C4A71"/>
    <w:rsid w:val="005C4E08"/>
    <w:rsid w:val="005D2585"/>
    <w:rsid w:val="005D7333"/>
    <w:rsid w:val="005E251C"/>
    <w:rsid w:val="005E39EC"/>
    <w:rsid w:val="005F1F52"/>
    <w:rsid w:val="005F2E5D"/>
    <w:rsid w:val="005F68D8"/>
    <w:rsid w:val="005F7A7B"/>
    <w:rsid w:val="00602864"/>
    <w:rsid w:val="00604C96"/>
    <w:rsid w:val="00605178"/>
    <w:rsid w:val="00605B43"/>
    <w:rsid w:val="0060698E"/>
    <w:rsid w:val="00607EE2"/>
    <w:rsid w:val="00611E5D"/>
    <w:rsid w:val="006214F1"/>
    <w:rsid w:val="006215C3"/>
    <w:rsid w:val="00622D1D"/>
    <w:rsid w:val="00631C6E"/>
    <w:rsid w:val="00634F51"/>
    <w:rsid w:val="006364B4"/>
    <w:rsid w:val="00636809"/>
    <w:rsid w:val="00637B7B"/>
    <w:rsid w:val="00642F06"/>
    <w:rsid w:val="00644F9E"/>
    <w:rsid w:val="00673E66"/>
    <w:rsid w:val="00680C3F"/>
    <w:rsid w:val="0068553E"/>
    <w:rsid w:val="006A3FC6"/>
    <w:rsid w:val="006A5837"/>
    <w:rsid w:val="006B136F"/>
    <w:rsid w:val="006B3921"/>
    <w:rsid w:val="006D07F6"/>
    <w:rsid w:val="006E6AC3"/>
    <w:rsid w:val="006F3D42"/>
    <w:rsid w:val="006F6EB4"/>
    <w:rsid w:val="0070195A"/>
    <w:rsid w:val="007058EA"/>
    <w:rsid w:val="00716FB8"/>
    <w:rsid w:val="007241EC"/>
    <w:rsid w:val="00730C77"/>
    <w:rsid w:val="007330E3"/>
    <w:rsid w:val="00734C1E"/>
    <w:rsid w:val="00742BFB"/>
    <w:rsid w:val="00745200"/>
    <w:rsid w:val="00745518"/>
    <w:rsid w:val="00751699"/>
    <w:rsid w:val="00755EAE"/>
    <w:rsid w:val="007746DC"/>
    <w:rsid w:val="0078157E"/>
    <w:rsid w:val="00782D8B"/>
    <w:rsid w:val="00787442"/>
    <w:rsid w:val="0079640A"/>
    <w:rsid w:val="007A0A0E"/>
    <w:rsid w:val="007B0038"/>
    <w:rsid w:val="007B28E9"/>
    <w:rsid w:val="007B37DD"/>
    <w:rsid w:val="007B5787"/>
    <w:rsid w:val="007B7DF0"/>
    <w:rsid w:val="007C6457"/>
    <w:rsid w:val="007D72D3"/>
    <w:rsid w:val="007D787F"/>
    <w:rsid w:val="007E03B8"/>
    <w:rsid w:val="007E5F91"/>
    <w:rsid w:val="007E69D6"/>
    <w:rsid w:val="007F37A0"/>
    <w:rsid w:val="007F49D1"/>
    <w:rsid w:val="008056C2"/>
    <w:rsid w:val="00811261"/>
    <w:rsid w:val="00817609"/>
    <w:rsid w:val="00820F94"/>
    <w:rsid w:val="00831575"/>
    <w:rsid w:val="0083262B"/>
    <w:rsid w:val="0083585A"/>
    <w:rsid w:val="0085613E"/>
    <w:rsid w:val="00865422"/>
    <w:rsid w:val="00866310"/>
    <w:rsid w:val="00876E79"/>
    <w:rsid w:val="0088492B"/>
    <w:rsid w:val="00895456"/>
    <w:rsid w:val="008A31B8"/>
    <w:rsid w:val="008B1080"/>
    <w:rsid w:val="008B3149"/>
    <w:rsid w:val="008C7417"/>
    <w:rsid w:val="008D166E"/>
    <w:rsid w:val="008D2933"/>
    <w:rsid w:val="008D3749"/>
    <w:rsid w:val="008D5599"/>
    <w:rsid w:val="008E3440"/>
    <w:rsid w:val="008E3D8C"/>
    <w:rsid w:val="008E5ADD"/>
    <w:rsid w:val="008F0A12"/>
    <w:rsid w:val="008F5141"/>
    <w:rsid w:val="008F6D18"/>
    <w:rsid w:val="008F756D"/>
    <w:rsid w:val="009018F1"/>
    <w:rsid w:val="00910159"/>
    <w:rsid w:val="00925D1C"/>
    <w:rsid w:val="0093763C"/>
    <w:rsid w:val="00945E3C"/>
    <w:rsid w:val="009535B6"/>
    <w:rsid w:val="009577C9"/>
    <w:rsid w:val="00960D68"/>
    <w:rsid w:val="0096498F"/>
    <w:rsid w:val="00966AFB"/>
    <w:rsid w:val="00975D54"/>
    <w:rsid w:val="00977047"/>
    <w:rsid w:val="00980A4F"/>
    <w:rsid w:val="00985C2B"/>
    <w:rsid w:val="009866A1"/>
    <w:rsid w:val="00992162"/>
    <w:rsid w:val="0099510E"/>
    <w:rsid w:val="009972E5"/>
    <w:rsid w:val="009B0CC2"/>
    <w:rsid w:val="009D0FCE"/>
    <w:rsid w:val="009D1C44"/>
    <w:rsid w:val="009D6A6F"/>
    <w:rsid w:val="009E4724"/>
    <w:rsid w:val="009F439C"/>
    <w:rsid w:val="009F74AE"/>
    <w:rsid w:val="00A13D35"/>
    <w:rsid w:val="00A13D3A"/>
    <w:rsid w:val="00A15DEE"/>
    <w:rsid w:val="00A205A3"/>
    <w:rsid w:val="00A2295E"/>
    <w:rsid w:val="00A33931"/>
    <w:rsid w:val="00A351E9"/>
    <w:rsid w:val="00A3564B"/>
    <w:rsid w:val="00A367B1"/>
    <w:rsid w:val="00A378A9"/>
    <w:rsid w:val="00A44F89"/>
    <w:rsid w:val="00A46F36"/>
    <w:rsid w:val="00A508C2"/>
    <w:rsid w:val="00A544A8"/>
    <w:rsid w:val="00A545D7"/>
    <w:rsid w:val="00A64287"/>
    <w:rsid w:val="00A71C22"/>
    <w:rsid w:val="00A7214C"/>
    <w:rsid w:val="00A7500A"/>
    <w:rsid w:val="00A941A4"/>
    <w:rsid w:val="00A9631E"/>
    <w:rsid w:val="00AA1417"/>
    <w:rsid w:val="00AA14EC"/>
    <w:rsid w:val="00AA7E16"/>
    <w:rsid w:val="00AB2932"/>
    <w:rsid w:val="00AC10F0"/>
    <w:rsid w:val="00AC1396"/>
    <w:rsid w:val="00AC2DC7"/>
    <w:rsid w:val="00AC367A"/>
    <w:rsid w:val="00AD13B8"/>
    <w:rsid w:val="00AD1B58"/>
    <w:rsid w:val="00AD56BA"/>
    <w:rsid w:val="00AD624C"/>
    <w:rsid w:val="00AD6434"/>
    <w:rsid w:val="00B0336D"/>
    <w:rsid w:val="00B07B1A"/>
    <w:rsid w:val="00B14648"/>
    <w:rsid w:val="00B16891"/>
    <w:rsid w:val="00B2191D"/>
    <w:rsid w:val="00B21BA7"/>
    <w:rsid w:val="00B26768"/>
    <w:rsid w:val="00B32897"/>
    <w:rsid w:val="00B35713"/>
    <w:rsid w:val="00B403AB"/>
    <w:rsid w:val="00B439D3"/>
    <w:rsid w:val="00B56F88"/>
    <w:rsid w:val="00B6040B"/>
    <w:rsid w:val="00B63EEF"/>
    <w:rsid w:val="00B67FA2"/>
    <w:rsid w:val="00B72AE9"/>
    <w:rsid w:val="00B753FB"/>
    <w:rsid w:val="00B7582C"/>
    <w:rsid w:val="00B80EA7"/>
    <w:rsid w:val="00B83041"/>
    <w:rsid w:val="00B841AB"/>
    <w:rsid w:val="00B951B8"/>
    <w:rsid w:val="00BA25CF"/>
    <w:rsid w:val="00BA36FD"/>
    <w:rsid w:val="00BB409B"/>
    <w:rsid w:val="00BB560C"/>
    <w:rsid w:val="00BC61AB"/>
    <w:rsid w:val="00BD4B6F"/>
    <w:rsid w:val="00BD782F"/>
    <w:rsid w:val="00BE01F6"/>
    <w:rsid w:val="00BE0B78"/>
    <w:rsid w:val="00BE46D6"/>
    <w:rsid w:val="00BE49F1"/>
    <w:rsid w:val="00BE71E2"/>
    <w:rsid w:val="00BF13FF"/>
    <w:rsid w:val="00BF2EC6"/>
    <w:rsid w:val="00BF3396"/>
    <w:rsid w:val="00C11BA1"/>
    <w:rsid w:val="00C12F07"/>
    <w:rsid w:val="00C21212"/>
    <w:rsid w:val="00C2715D"/>
    <w:rsid w:val="00C4529D"/>
    <w:rsid w:val="00C67034"/>
    <w:rsid w:val="00C7215D"/>
    <w:rsid w:val="00C80F13"/>
    <w:rsid w:val="00C813C3"/>
    <w:rsid w:val="00C84921"/>
    <w:rsid w:val="00CA331A"/>
    <w:rsid w:val="00CA5B22"/>
    <w:rsid w:val="00CB0842"/>
    <w:rsid w:val="00CB244C"/>
    <w:rsid w:val="00CB4D11"/>
    <w:rsid w:val="00CB6ECE"/>
    <w:rsid w:val="00CC0D64"/>
    <w:rsid w:val="00CD137E"/>
    <w:rsid w:val="00CD2D88"/>
    <w:rsid w:val="00CD56F6"/>
    <w:rsid w:val="00CD5967"/>
    <w:rsid w:val="00CD627A"/>
    <w:rsid w:val="00CE1FDA"/>
    <w:rsid w:val="00CE39B8"/>
    <w:rsid w:val="00CF6217"/>
    <w:rsid w:val="00D00632"/>
    <w:rsid w:val="00D03A01"/>
    <w:rsid w:val="00D14A7E"/>
    <w:rsid w:val="00D15FD8"/>
    <w:rsid w:val="00D202CB"/>
    <w:rsid w:val="00D20546"/>
    <w:rsid w:val="00D22DEC"/>
    <w:rsid w:val="00D27A72"/>
    <w:rsid w:val="00D27E51"/>
    <w:rsid w:val="00D34A96"/>
    <w:rsid w:val="00D351B0"/>
    <w:rsid w:val="00D36B8F"/>
    <w:rsid w:val="00D374EF"/>
    <w:rsid w:val="00D5722E"/>
    <w:rsid w:val="00D655B4"/>
    <w:rsid w:val="00D6798F"/>
    <w:rsid w:val="00D722F7"/>
    <w:rsid w:val="00D77151"/>
    <w:rsid w:val="00DA087D"/>
    <w:rsid w:val="00DA17B6"/>
    <w:rsid w:val="00DA5C2A"/>
    <w:rsid w:val="00DA7EDD"/>
    <w:rsid w:val="00DB06FF"/>
    <w:rsid w:val="00DB1D29"/>
    <w:rsid w:val="00DB2917"/>
    <w:rsid w:val="00DE5F4A"/>
    <w:rsid w:val="00DE649A"/>
    <w:rsid w:val="00DF049E"/>
    <w:rsid w:val="00E21834"/>
    <w:rsid w:val="00E42078"/>
    <w:rsid w:val="00E427E3"/>
    <w:rsid w:val="00E42BED"/>
    <w:rsid w:val="00E47B73"/>
    <w:rsid w:val="00E51D7F"/>
    <w:rsid w:val="00E558AF"/>
    <w:rsid w:val="00E56245"/>
    <w:rsid w:val="00E643D1"/>
    <w:rsid w:val="00E66357"/>
    <w:rsid w:val="00E66557"/>
    <w:rsid w:val="00E9471A"/>
    <w:rsid w:val="00E94FEB"/>
    <w:rsid w:val="00EA5A37"/>
    <w:rsid w:val="00EB0FF0"/>
    <w:rsid w:val="00EB7148"/>
    <w:rsid w:val="00ED2430"/>
    <w:rsid w:val="00EE0ED1"/>
    <w:rsid w:val="00EE116A"/>
    <w:rsid w:val="00EF2481"/>
    <w:rsid w:val="00EF4BFC"/>
    <w:rsid w:val="00EF7939"/>
    <w:rsid w:val="00F02051"/>
    <w:rsid w:val="00F1719A"/>
    <w:rsid w:val="00F26FF3"/>
    <w:rsid w:val="00F32EE8"/>
    <w:rsid w:val="00F3461D"/>
    <w:rsid w:val="00F359E6"/>
    <w:rsid w:val="00F41061"/>
    <w:rsid w:val="00F42AF4"/>
    <w:rsid w:val="00F43C0D"/>
    <w:rsid w:val="00F46229"/>
    <w:rsid w:val="00F72D85"/>
    <w:rsid w:val="00F77BF0"/>
    <w:rsid w:val="00F81432"/>
    <w:rsid w:val="00F850E9"/>
    <w:rsid w:val="00F8542A"/>
    <w:rsid w:val="00FA15E3"/>
    <w:rsid w:val="00FA44A3"/>
    <w:rsid w:val="00FB4EA9"/>
    <w:rsid w:val="00FB737C"/>
    <w:rsid w:val="00FC3E76"/>
    <w:rsid w:val="00FC412E"/>
    <w:rsid w:val="00FD027A"/>
    <w:rsid w:val="00FD40A5"/>
    <w:rsid w:val="00FD4BFC"/>
    <w:rsid w:val="00FD70CD"/>
    <w:rsid w:val="00FE4FC8"/>
    <w:rsid w:val="00FE5B28"/>
    <w:rsid w:val="00FE625F"/>
    <w:rsid w:val="00FF2436"/>
    <w:rsid w:val="00FF2BEE"/>
    <w:rsid w:val="00FF6E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Bottom of Form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432"/>
  </w:style>
  <w:style w:type="paragraph" w:styleId="Heading1">
    <w:name w:val="heading 1"/>
    <w:basedOn w:val="Heading3"/>
    <w:next w:val="Normal"/>
    <w:link w:val="Heading1Char"/>
    <w:uiPriority w:val="9"/>
    <w:qFormat/>
    <w:rsid w:val="00D77151"/>
    <w:pPr>
      <w:outlineLvl w:val="0"/>
    </w:pPr>
    <w:rPr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77151"/>
    <w:pPr>
      <w:spacing w:after="0" w:line="300" w:lineRule="auto"/>
      <w:jc w:val="both"/>
      <w:outlineLvl w:val="1"/>
    </w:pPr>
    <w:rPr>
      <w:rFonts w:ascii="Cambria" w:eastAsia="PMingLiU" w:hAnsi="Cambria" w:cs="Times New Roman"/>
      <w:b/>
      <w:bCs/>
      <w:i/>
      <w:iCs/>
      <w:color w:val="000000" w:themeColor="text1"/>
      <w:sz w:val="28"/>
      <w:szCs w:val="28"/>
      <w:lang w:val="en-GB" w:eastAsia="zh-TW"/>
    </w:rPr>
  </w:style>
  <w:style w:type="paragraph" w:styleId="Heading3">
    <w:name w:val="heading 3"/>
    <w:basedOn w:val="Heading2"/>
    <w:next w:val="Normal"/>
    <w:link w:val="Heading3Char"/>
    <w:uiPriority w:val="99"/>
    <w:rsid w:val="00D77151"/>
    <w:pPr>
      <w:outlineLvl w:val="2"/>
    </w:pPr>
    <w:rPr>
      <w:i w:val="0"/>
      <w:iCs w:val="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rsid w:val="00D77151"/>
    <w:pPr>
      <w:keepNext/>
      <w:keepLines/>
      <w:spacing w:before="280" w:after="290" w:line="376" w:lineRule="auto"/>
      <w:jc w:val="both"/>
      <w:outlineLvl w:val="3"/>
    </w:pPr>
    <w:rPr>
      <w:rFonts w:ascii="Calibri" w:eastAsia="PMingLiU" w:hAnsi="Calibri" w:cs="Times New Roman"/>
      <w:b/>
      <w:bCs/>
      <w:color w:val="000000" w:themeColor="text1"/>
      <w:sz w:val="28"/>
      <w:szCs w:val="28"/>
      <w:lang w:val="en-GB" w:eastAsia="zh-TW"/>
    </w:rPr>
  </w:style>
  <w:style w:type="paragraph" w:styleId="Heading5">
    <w:name w:val="heading 5"/>
    <w:basedOn w:val="Normal"/>
    <w:next w:val="Normal"/>
    <w:link w:val="Heading5Char"/>
    <w:uiPriority w:val="99"/>
    <w:rsid w:val="00D77151"/>
    <w:pPr>
      <w:keepNext/>
      <w:keepLines/>
      <w:spacing w:before="280" w:after="290" w:line="376" w:lineRule="auto"/>
      <w:jc w:val="both"/>
      <w:outlineLvl w:val="4"/>
    </w:pPr>
    <w:rPr>
      <w:rFonts w:ascii="Calibri" w:eastAsia="PMingLiU" w:hAnsi="Calibri" w:cs="Times New Roman"/>
      <w:b/>
      <w:bCs/>
      <w:i/>
      <w:iCs/>
      <w:color w:val="000000" w:themeColor="text1"/>
      <w:sz w:val="26"/>
      <w:szCs w:val="26"/>
      <w:lang w:val="en-GB" w:eastAsia="zh-TW"/>
    </w:rPr>
  </w:style>
  <w:style w:type="paragraph" w:styleId="Heading6">
    <w:name w:val="heading 6"/>
    <w:basedOn w:val="Normal"/>
    <w:next w:val="Normal"/>
    <w:link w:val="Heading6Char"/>
    <w:uiPriority w:val="99"/>
    <w:rsid w:val="00D77151"/>
    <w:pPr>
      <w:keepNext/>
      <w:keepLines/>
      <w:spacing w:before="240" w:after="64" w:line="320" w:lineRule="auto"/>
      <w:jc w:val="both"/>
      <w:outlineLvl w:val="5"/>
    </w:pPr>
    <w:rPr>
      <w:rFonts w:ascii="Calibri" w:eastAsia="PMingLiU" w:hAnsi="Calibri" w:cs="Times New Roman"/>
      <w:b/>
      <w:color w:val="000000" w:themeColor="text1"/>
      <w:sz w:val="20"/>
      <w:szCs w:val="24"/>
      <w:lang w:val="en-GB" w:eastAsia="zh-TW"/>
    </w:rPr>
  </w:style>
  <w:style w:type="paragraph" w:styleId="Heading7">
    <w:name w:val="heading 7"/>
    <w:basedOn w:val="Normal"/>
    <w:next w:val="Normal"/>
    <w:link w:val="Heading7Char"/>
    <w:uiPriority w:val="99"/>
    <w:rsid w:val="00D77151"/>
    <w:pPr>
      <w:keepNext/>
      <w:keepLines/>
      <w:spacing w:before="240" w:after="64" w:line="320" w:lineRule="auto"/>
      <w:jc w:val="both"/>
      <w:outlineLvl w:val="6"/>
    </w:pPr>
    <w:rPr>
      <w:rFonts w:ascii="Calibri" w:eastAsia="PMingLiU" w:hAnsi="Calibri" w:cs="Times New Roman"/>
      <w:bCs/>
      <w:color w:val="000000" w:themeColor="text1"/>
      <w:sz w:val="24"/>
      <w:szCs w:val="24"/>
      <w:lang w:val="en-GB" w:eastAsia="zh-TW"/>
    </w:rPr>
  </w:style>
  <w:style w:type="paragraph" w:styleId="Heading8">
    <w:name w:val="heading 8"/>
    <w:basedOn w:val="Normal"/>
    <w:next w:val="Normal"/>
    <w:link w:val="Heading8Char"/>
    <w:uiPriority w:val="99"/>
    <w:rsid w:val="00D77151"/>
    <w:pPr>
      <w:keepNext/>
      <w:keepLines/>
      <w:spacing w:before="240" w:after="64" w:line="320" w:lineRule="auto"/>
      <w:jc w:val="both"/>
      <w:outlineLvl w:val="7"/>
    </w:pPr>
    <w:rPr>
      <w:rFonts w:ascii="Calibri" w:eastAsia="PMingLiU" w:hAnsi="Calibri" w:cs="Times New Roman"/>
      <w:bCs/>
      <w:i/>
      <w:iCs/>
      <w:color w:val="000000" w:themeColor="text1"/>
      <w:sz w:val="24"/>
      <w:szCs w:val="24"/>
      <w:lang w:val="en-GB" w:eastAsia="zh-TW"/>
    </w:rPr>
  </w:style>
  <w:style w:type="paragraph" w:styleId="Heading9">
    <w:name w:val="heading 9"/>
    <w:basedOn w:val="Normal"/>
    <w:next w:val="Normal"/>
    <w:link w:val="Heading9Char"/>
    <w:uiPriority w:val="99"/>
    <w:rsid w:val="00D77151"/>
    <w:pPr>
      <w:keepNext/>
      <w:keepLines/>
      <w:spacing w:before="240" w:after="64" w:line="320" w:lineRule="auto"/>
      <w:jc w:val="both"/>
      <w:outlineLvl w:val="8"/>
    </w:pPr>
    <w:rPr>
      <w:rFonts w:ascii="Cambria" w:eastAsia="PMingLiU" w:hAnsi="Cambria" w:cs="Times New Roman"/>
      <w:bCs/>
      <w:color w:val="000000" w:themeColor="text1"/>
      <w:sz w:val="20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D77151"/>
    <w:rPr>
      <w:rFonts w:ascii="Cambria" w:eastAsia="PMingLiU" w:hAnsi="Cambria" w:cs="Times New Roman"/>
      <w:b/>
      <w:bCs/>
      <w:i/>
      <w:iCs/>
      <w:color w:val="000000" w:themeColor="text1"/>
      <w:sz w:val="28"/>
      <w:szCs w:val="28"/>
      <w:lang w:val="en-GB" w:eastAsia="zh-TW"/>
    </w:rPr>
  </w:style>
  <w:style w:type="character" w:customStyle="1" w:styleId="Heading3Char">
    <w:name w:val="Heading 3 Char"/>
    <w:basedOn w:val="DefaultParagraphFont"/>
    <w:link w:val="Heading3"/>
    <w:uiPriority w:val="99"/>
    <w:rsid w:val="00D77151"/>
    <w:rPr>
      <w:rFonts w:ascii="Cambria" w:eastAsia="PMingLiU" w:hAnsi="Cambria" w:cs="Times New Roman"/>
      <w:b/>
      <w:bCs/>
      <w:color w:val="000000" w:themeColor="text1"/>
      <w:sz w:val="26"/>
      <w:szCs w:val="26"/>
      <w:lang w:val="en-GB"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D77151"/>
    <w:rPr>
      <w:rFonts w:ascii="Cambria" w:eastAsia="PMingLiU" w:hAnsi="Cambria" w:cs="Times New Roman"/>
      <w:b/>
      <w:bCs/>
      <w:color w:val="000000" w:themeColor="text1"/>
      <w:kern w:val="32"/>
      <w:sz w:val="32"/>
      <w:szCs w:val="32"/>
      <w:lang w:val="en-GB" w:eastAsia="zh-TW"/>
    </w:rPr>
  </w:style>
  <w:style w:type="character" w:customStyle="1" w:styleId="Heading4Char">
    <w:name w:val="Heading 4 Char"/>
    <w:basedOn w:val="DefaultParagraphFont"/>
    <w:link w:val="Heading4"/>
    <w:uiPriority w:val="99"/>
    <w:rsid w:val="00D77151"/>
    <w:rPr>
      <w:rFonts w:ascii="Calibri" w:eastAsia="PMingLiU" w:hAnsi="Calibri" w:cs="Times New Roman"/>
      <w:b/>
      <w:bCs/>
      <w:color w:val="000000" w:themeColor="text1"/>
      <w:sz w:val="28"/>
      <w:szCs w:val="28"/>
      <w:lang w:val="en-GB" w:eastAsia="zh-TW"/>
    </w:rPr>
  </w:style>
  <w:style w:type="character" w:customStyle="1" w:styleId="Heading5Char">
    <w:name w:val="Heading 5 Char"/>
    <w:basedOn w:val="DefaultParagraphFont"/>
    <w:link w:val="Heading5"/>
    <w:uiPriority w:val="99"/>
    <w:rsid w:val="00D77151"/>
    <w:rPr>
      <w:rFonts w:ascii="Calibri" w:eastAsia="PMingLiU" w:hAnsi="Calibri" w:cs="Times New Roman"/>
      <w:b/>
      <w:bCs/>
      <w:i/>
      <w:iCs/>
      <w:color w:val="000000" w:themeColor="text1"/>
      <w:sz w:val="26"/>
      <w:szCs w:val="26"/>
      <w:lang w:val="en-GB" w:eastAsia="zh-TW"/>
    </w:rPr>
  </w:style>
  <w:style w:type="character" w:customStyle="1" w:styleId="Heading6Char">
    <w:name w:val="Heading 6 Char"/>
    <w:basedOn w:val="DefaultParagraphFont"/>
    <w:link w:val="Heading6"/>
    <w:uiPriority w:val="99"/>
    <w:rsid w:val="00D77151"/>
    <w:rPr>
      <w:rFonts w:ascii="Calibri" w:eastAsia="PMingLiU" w:hAnsi="Calibri" w:cs="Times New Roman"/>
      <w:b/>
      <w:color w:val="000000" w:themeColor="text1"/>
      <w:sz w:val="20"/>
      <w:szCs w:val="24"/>
      <w:lang w:val="en-GB" w:eastAsia="zh-TW"/>
    </w:rPr>
  </w:style>
  <w:style w:type="character" w:customStyle="1" w:styleId="Heading7Char">
    <w:name w:val="Heading 7 Char"/>
    <w:basedOn w:val="DefaultParagraphFont"/>
    <w:link w:val="Heading7"/>
    <w:uiPriority w:val="99"/>
    <w:rsid w:val="00D77151"/>
    <w:rPr>
      <w:rFonts w:ascii="Calibri" w:eastAsia="PMingLiU" w:hAnsi="Calibri" w:cs="Times New Roman"/>
      <w:bCs/>
      <w:color w:val="000000" w:themeColor="text1"/>
      <w:sz w:val="24"/>
      <w:szCs w:val="24"/>
      <w:lang w:val="en-GB" w:eastAsia="zh-TW"/>
    </w:rPr>
  </w:style>
  <w:style w:type="character" w:customStyle="1" w:styleId="Heading8Char">
    <w:name w:val="Heading 8 Char"/>
    <w:basedOn w:val="DefaultParagraphFont"/>
    <w:link w:val="Heading8"/>
    <w:uiPriority w:val="99"/>
    <w:rsid w:val="00D77151"/>
    <w:rPr>
      <w:rFonts w:ascii="Calibri" w:eastAsia="PMingLiU" w:hAnsi="Calibri" w:cs="Times New Roman"/>
      <w:bCs/>
      <w:i/>
      <w:iCs/>
      <w:color w:val="000000" w:themeColor="text1"/>
      <w:sz w:val="24"/>
      <w:szCs w:val="24"/>
      <w:lang w:val="en-GB" w:eastAsia="zh-TW"/>
    </w:rPr>
  </w:style>
  <w:style w:type="character" w:customStyle="1" w:styleId="Heading9Char">
    <w:name w:val="Heading 9 Char"/>
    <w:basedOn w:val="DefaultParagraphFont"/>
    <w:link w:val="Heading9"/>
    <w:uiPriority w:val="99"/>
    <w:rsid w:val="00D77151"/>
    <w:rPr>
      <w:rFonts w:ascii="Cambria" w:eastAsia="PMingLiU" w:hAnsi="Cambria" w:cs="Times New Roman"/>
      <w:bCs/>
      <w:color w:val="000000" w:themeColor="text1"/>
      <w:sz w:val="20"/>
      <w:szCs w:val="24"/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D77151"/>
    <w:pPr>
      <w:spacing w:after="0" w:line="480" w:lineRule="auto"/>
      <w:jc w:val="both"/>
    </w:pPr>
    <w:rPr>
      <w:rFonts w:ascii="Times New Roman" w:eastAsia="DFKai-SB" w:hAnsi="Times New Roman" w:cs="Times New Roman"/>
      <w:bCs/>
      <w:color w:val="000000" w:themeColor="text1"/>
      <w:sz w:val="2"/>
      <w:szCs w:val="24"/>
      <w:lang w:val="en-GB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151"/>
    <w:rPr>
      <w:rFonts w:ascii="Times New Roman" w:eastAsia="DFKai-SB" w:hAnsi="Times New Roman" w:cs="Times New Roman"/>
      <w:bCs/>
      <w:color w:val="000000" w:themeColor="text1"/>
      <w:sz w:val="2"/>
      <w:szCs w:val="24"/>
      <w:lang w:val="en-GB" w:eastAsia="zh-TW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7151"/>
    <w:rPr>
      <w:rFonts w:ascii="Times New Roman" w:eastAsia="DFKai-SB" w:hAnsi="Times New Roman" w:cs="Times New Roman"/>
      <w:bCs/>
      <w:color w:val="000000" w:themeColor="text1"/>
      <w:sz w:val="2"/>
      <w:szCs w:val="24"/>
      <w:shd w:val="clear" w:color="auto" w:fill="000080"/>
      <w:lang w:val="en-GB" w:eastAsia="zh-TW"/>
    </w:rPr>
  </w:style>
  <w:style w:type="paragraph" w:styleId="DocumentMap">
    <w:name w:val="Document Map"/>
    <w:basedOn w:val="Normal"/>
    <w:link w:val="DocumentMapChar"/>
    <w:uiPriority w:val="99"/>
    <w:semiHidden/>
    <w:rsid w:val="00D77151"/>
    <w:pPr>
      <w:shd w:val="clear" w:color="auto" w:fill="000080"/>
      <w:spacing w:after="0" w:line="480" w:lineRule="auto"/>
      <w:jc w:val="both"/>
    </w:pPr>
    <w:rPr>
      <w:rFonts w:ascii="Times New Roman" w:eastAsia="DFKai-SB" w:hAnsi="Times New Roman" w:cs="Times New Roman"/>
      <w:bCs/>
      <w:color w:val="000000" w:themeColor="text1"/>
      <w:sz w:val="2"/>
      <w:szCs w:val="24"/>
      <w:lang w:val="en-GB" w:eastAsia="zh-TW"/>
    </w:rPr>
  </w:style>
  <w:style w:type="paragraph" w:styleId="TOC1">
    <w:name w:val="toc 1"/>
    <w:basedOn w:val="Normal"/>
    <w:next w:val="Normal"/>
    <w:autoRedefine/>
    <w:uiPriority w:val="99"/>
    <w:semiHidden/>
    <w:rsid w:val="00D77151"/>
    <w:pPr>
      <w:spacing w:after="0" w:line="480" w:lineRule="auto"/>
      <w:jc w:val="both"/>
    </w:pPr>
    <w:rPr>
      <w:rFonts w:ascii="Times New Roman" w:eastAsia="PMingLiU" w:hAnsi="Times New Roman" w:cs="Times New Roman"/>
      <w:color w:val="000000" w:themeColor="text1"/>
      <w:sz w:val="24"/>
      <w:szCs w:val="24"/>
      <w:lang w:val="en-GB" w:eastAsia="zh-TW"/>
    </w:rPr>
  </w:style>
  <w:style w:type="paragraph" w:styleId="BodyText">
    <w:name w:val="Body Text"/>
    <w:basedOn w:val="Normal"/>
    <w:link w:val="BodyTextChar"/>
    <w:uiPriority w:val="99"/>
    <w:qFormat/>
    <w:rsid w:val="00D77151"/>
    <w:pPr>
      <w:spacing w:after="0" w:line="240" w:lineRule="auto"/>
      <w:jc w:val="both"/>
    </w:pPr>
    <w:rPr>
      <w:rFonts w:ascii="Times New Roman" w:eastAsia="PMingLiU" w:hAnsi="Times New Roman" w:cs="Times New Roman"/>
      <w:bCs/>
      <w:color w:val="0000FF"/>
      <w:sz w:val="24"/>
      <w:szCs w:val="24"/>
      <w:lang w:val="en-GB" w:eastAsia="zh-TW"/>
    </w:rPr>
  </w:style>
  <w:style w:type="character" w:customStyle="1" w:styleId="BodyTextChar">
    <w:name w:val="Body Text Char"/>
    <w:basedOn w:val="DefaultParagraphFont"/>
    <w:link w:val="BodyText"/>
    <w:uiPriority w:val="99"/>
    <w:rsid w:val="00D77151"/>
    <w:rPr>
      <w:rFonts w:ascii="Times New Roman" w:eastAsia="PMingLiU" w:hAnsi="Times New Roman" w:cs="Times New Roman"/>
      <w:bCs/>
      <w:color w:val="0000FF"/>
      <w:sz w:val="24"/>
      <w:szCs w:val="24"/>
      <w:lang w:val="en-GB" w:eastAsia="zh-TW"/>
    </w:rPr>
  </w:style>
  <w:style w:type="paragraph" w:styleId="Header">
    <w:name w:val="header"/>
    <w:basedOn w:val="Normal"/>
    <w:link w:val="HeaderChar"/>
    <w:uiPriority w:val="99"/>
    <w:rsid w:val="00D77151"/>
    <w:pPr>
      <w:tabs>
        <w:tab w:val="center" w:pos="4153"/>
        <w:tab w:val="right" w:pos="8306"/>
      </w:tabs>
      <w:snapToGrid w:val="0"/>
      <w:spacing w:after="0" w:line="480" w:lineRule="auto"/>
      <w:jc w:val="both"/>
    </w:pPr>
    <w:rPr>
      <w:rFonts w:ascii="Times New Roman" w:eastAsia="DFKai-SB" w:hAnsi="Times New Roman" w:cs="Times New Roman"/>
      <w:bCs/>
      <w:color w:val="000000" w:themeColor="text1"/>
      <w:kern w:val="2"/>
      <w:sz w:val="20"/>
      <w:szCs w:val="24"/>
      <w:lang w:val="en-GB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D77151"/>
    <w:rPr>
      <w:rFonts w:ascii="Times New Roman" w:eastAsia="DFKai-SB" w:hAnsi="Times New Roman" w:cs="Times New Roman"/>
      <w:bCs/>
      <w:color w:val="000000" w:themeColor="text1"/>
      <w:kern w:val="2"/>
      <w:sz w:val="20"/>
      <w:szCs w:val="24"/>
      <w:lang w:val="en-GB" w:eastAsia="zh-TW"/>
    </w:rPr>
  </w:style>
  <w:style w:type="paragraph" w:styleId="Footer">
    <w:name w:val="footer"/>
    <w:basedOn w:val="Normal"/>
    <w:link w:val="FooterChar"/>
    <w:rsid w:val="00D77151"/>
    <w:pPr>
      <w:tabs>
        <w:tab w:val="center" w:pos="4153"/>
        <w:tab w:val="right" w:pos="8306"/>
      </w:tabs>
      <w:snapToGrid w:val="0"/>
      <w:spacing w:after="0" w:line="480" w:lineRule="auto"/>
      <w:jc w:val="both"/>
    </w:pPr>
    <w:rPr>
      <w:rFonts w:ascii="Times New Roman" w:eastAsia="DFKai-SB" w:hAnsi="Times New Roman" w:cs="Times New Roman"/>
      <w:bCs/>
      <w:color w:val="000000" w:themeColor="text1"/>
      <w:kern w:val="2"/>
      <w:sz w:val="20"/>
      <w:szCs w:val="24"/>
      <w:lang w:val="en-GB" w:eastAsia="zh-TW"/>
    </w:rPr>
  </w:style>
  <w:style w:type="character" w:customStyle="1" w:styleId="FooterChar">
    <w:name w:val="Footer Char"/>
    <w:basedOn w:val="DefaultParagraphFont"/>
    <w:link w:val="Footer"/>
    <w:rsid w:val="00D77151"/>
    <w:rPr>
      <w:rFonts w:ascii="Times New Roman" w:eastAsia="DFKai-SB" w:hAnsi="Times New Roman" w:cs="Times New Roman"/>
      <w:bCs/>
      <w:color w:val="000000" w:themeColor="text1"/>
      <w:kern w:val="2"/>
      <w:sz w:val="20"/>
      <w:szCs w:val="24"/>
      <w:lang w:val="en-GB" w:eastAsia="zh-TW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77151"/>
    <w:rPr>
      <w:rFonts w:ascii="Arial" w:eastAsia="PMingLiU" w:hAnsi="Arial" w:cs="Times New Roman"/>
      <w:vanish/>
      <w:color w:val="000000" w:themeColor="text1"/>
      <w:sz w:val="16"/>
      <w:szCs w:val="16"/>
      <w:lang w:val="en-GB" w:eastAsia="zh-TW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D77151"/>
    <w:pPr>
      <w:pBdr>
        <w:bottom w:val="single" w:sz="6" w:space="1" w:color="auto"/>
      </w:pBdr>
      <w:spacing w:after="0" w:line="240" w:lineRule="auto"/>
      <w:jc w:val="center"/>
    </w:pPr>
    <w:rPr>
      <w:rFonts w:ascii="Arial" w:eastAsia="PMingLiU" w:hAnsi="Arial" w:cs="Times New Roman"/>
      <w:vanish/>
      <w:color w:val="000000" w:themeColor="text1"/>
      <w:sz w:val="16"/>
      <w:szCs w:val="16"/>
      <w:lang w:val="en-GB" w:eastAsia="zh-TW"/>
    </w:rPr>
  </w:style>
  <w:style w:type="paragraph" w:styleId="z-BottomofForm">
    <w:name w:val="HTML Bottom of Form"/>
    <w:basedOn w:val="Normal"/>
    <w:next w:val="Normal"/>
    <w:link w:val="z-BottomofFormChar"/>
    <w:hidden/>
    <w:rsid w:val="00D77151"/>
    <w:pPr>
      <w:pBdr>
        <w:top w:val="single" w:sz="6" w:space="1" w:color="auto"/>
      </w:pBdr>
      <w:spacing w:after="0" w:line="240" w:lineRule="auto"/>
      <w:jc w:val="center"/>
    </w:pPr>
    <w:rPr>
      <w:rFonts w:ascii="Arial" w:eastAsia="PMingLiU" w:hAnsi="Arial" w:cs="Times New Roman"/>
      <w:vanish/>
      <w:color w:val="000000" w:themeColor="text1"/>
      <w:sz w:val="16"/>
      <w:szCs w:val="16"/>
      <w:lang w:val="en-GB" w:eastAsia="zh-TW"/>
    </w:rPr>
  </w:style>
  <w:style w:type="character" w:customStyle="1" w:styleId="z-BottomofFormChar">
    <w:name w:val="z-Bottom of Form Char"/>
    <w:basedOn w:val="DefaultParagraphFont"/>
    <w:link w:val="z-BottomofForm"/>
    <w:rsid w:val="00D77151"/>
    <w:rPr>
      <w:rFonts w:ascii="Arial" w:eastAsia="PMingLiU" w:hAnsi="Arial" w:cs="Times New Roman"/>
      <w:vanish/>
      <w:color w:val="000000" w:themeColor="text1"/>
      <w:sz w:val="16"/>
      <w:szCs w:val="16"/>
      <w:lang w:val="en-GB" w:eastAsia="zh-TW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151"/>
    <w:pPr>
      <w:spacing w:after="0" w:line="480" w:lineRule="auto"/>
      <w:jc w:val="both"/>
    </w:pPr>
    <w:rPr>
      <w:rFonts w:ascii="Times New Roman" w:eastAsia="PMingLiU" w:hAnsi="Times New Roman" w:cs="Times New Roman"/>
      <w:color w:val="000000" w:themeColor="text1"/>
      <w:sz w:val="20"/>
      <w:szCs w:val="24"/>
      <w:lang w:val="en-GB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151"/>
    <w:rPr>
      <w:rFonts w:ascii="Times New Roman" w:eastAsia="PMingLiU" w:hAnsi="Times New Roman" w:cs="Times New Roman"/>
      <w:color w:val="000000" w:themeColor="text1"/>
      <w:sz w:val="20"/>
      <w:szCs w:val="24"/>
      <w:lang w:val="en-GB"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15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151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D77151"/>
    <w:rPr>
      <w:b/>
      <w:bCs/>
    </w:rPr>
  </w:style>
  <w:style w:type="character" w:styleId="Hyperlink">
    <w:name w:val="Hyperlink"/>
    <w:basedOn w:val="DefaultParagraphFont"/>
    <w:rsid w:val="00D77151"/>
    <w:rPr>
      <w:color w:val="0000FF"/>
      <w:u w:val="single"/>
    </w:rPr>
  </w:style>
  <w:style w:type="paragraph" w:styleId="ListParagraph">
    <w:name w:val="List Paragraph"/>
    <w:basedOn w:val="Normal"/>
    <w:uiPriority w:val="34"/>
    <w:rsid w:val="00D77151"/>
    <w:pPr>
      <w:spacing w:after="0" w:line="480" w:lineRule="auto"/>
      <w:ind w:left="720"/>
      <w:contextualSpacing/>
      <w:jc w:val="both"/>
    </w:pPr>
    <w:rPr>
      <w:rFonts w:ascii="Times New Roman" w:eastAsia="PMingLiU" w:hAnsi="Times New Roman" w:cs="Times New Roman"/>
      <w:color w:val="000000" w:themeColor="text1"/>
      <w:sz w:val="24"/>
      <w:szCs w:val="24"/>
      <w:lang w:val="en-GB" w:eastAsia="zh-TW"/>
    </w:rPr>
  </w:style>
  <w:style w:type="character" w:customStyle="1" w:styleId="shorttext">
    <w:name w:val="short_text"/>
    <w:basedOn w:val="DefaultParagraphFont"/>
    <w:rsid w:val="00D77151"/>
  </w:style>
  <w:style w:type="paragraph" w:styleId="PlainText">
    <w:name w:val="Plain Text"/>
    <w:basedOn w:val="Normal"/>
    <w:link w:val="PlainTextChar"/>
    <w:uiPriority w:val="99"/>
    <w:unhideWhenUsed/>
    <w:rsid w:val="00D77151"/>
    <w:pPr>
      <w:spacing w:after="0" w:line="240" w:lineRule="auto"/>
      <w:jc w:val="both"/>
    </w:pPr>
    <w:rPr>
      <w:rFonts w:ascii="Calibri" w:eastAsia="PMingLiU" w:hAnsi="Courier New" w:cs="Courier New"/>
      <w:color w:val="000000" w:themeColor="text1"/>
      <w:kern w:val="2"/>
      <w:sz w:val="24"/>
      <w:szCs w:val="24"/>
      <w:lang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D77151"/>
    <w:rPr>
      <w:rFonts w:ascii="Calibri" w:eastAsia="PMingLiU" w:hAnsi="Courier New" w:cs="Courier New"/>
      <w:color w:val="000000" w:themeColor="text1"/>
      <w:kern w:val="2"/>
      <w:sz w:val="24"/>
      <w:szCs w:val="24"/>
      <w:lang w:eastAsia="zh-TW"/>
    </w:rPr>
  </w:style>
  <w:style w:type="paragraph" w:customStyle="1" w:styleId="1">
    <w:name w:val="本文1"/>
    <w:basedOn w:val="BodyText"/>
    <w:autoRedefine/>
    <w:rsid w:val="00D77151"/>
    <w:pPr>
      <w:widowControl w:val="0"/>
      <w:ind w:left="284" w:hanging="284"/>
    </w:pPr>
    <w:rPr>
      <w:rFonts w:eastAsia="DFKai-SB"/>
      <w:bCs w:val="0"/>
      <w:kern w:val="2"/>
      <w:lang w:val="en-US"/>
    </w:rPr>
  </w:style>
  <w:style w:type="paragraph" w:styleId="Caption">
    <w:name w:val="caption"/>
    <w:basedOn w:val="Normal"/>
    <w:next w:val="Normal"/>
    <w:unhideWhenUsed/>
    <w:qFormat/>
    <w:rsid w:val="00D77151"/>
    <w:pPr>
      <w:spacing w:line="240" w:lineRule="auto"/>
      <w:jc w:val="both"/>
    </w:pPr>
    <w:rPr>
      <w:rFonts w:ascii="Times New Roman" w:eastAsia="PMingLiU" w:hAnsi="Times New Roman" w:cs="Times New Roman"/>
      <w:i/>
      <w:iCs/>
      <w:color w:val="1F497D" w:themeColor="text2"/>
      <w:sz w:val="18"/>
      <w:szCs w:val="18"/>
      <w:lang w:val="en-GB" w:eastAsia="zh-TW"/>
    </w:rPr>
  </w:style>
  <w:style w:type="character" w:customStyle="1" w:styleId="st1">
    <w:name w:val="st1"/>
    <w:basedOn w:val="DefaultParagraphFont"/>
    <w:rsid w:val="00D77151"/>
  </w:style>
  <w:style w:type="character" w:customStyle="1" w:styleId="databold">
    <w:name w:val="data_bold"/>
    <w:basedOn w:val="DefaultParagraphFont"/>
    <w:rsid w:val="00D77151"/>
  </w:style>
  <w:style w:type="paragraph" w:styleId="Bibliography">
    <w:name w:val="Bibliography"/>
    <w:basedOn w:val="Normal"/>
    <w:next w:val="Normal"/>
    <w:uiPriority w:val="37"/>
    <w:unhideWhenUsed/>
    <w:rsid w:val="00D77151"/>
    <w:pPr>
      <w:spacing w:after="0" w:line="480" w:lineRule="auto"/>
      <w:jc w:val="both"/>
    </w:pPr>
    <w:rPr>
      <w:rFonts w:ascii="Times New Roman" w:eastAsia="PMingLiU" w:hAnsi="Times New Roman" w:cs="Times New Roman"/>
      <w:color w:val="000000" w:themeColor="text1"/>
      <w:sz w:val="24"/>
      <w:szCs w:val="24"/>
      <w:lang w:val="en-GB" w:eastAsia="zh-TW"/>
    </w:rPr>
  </w:style>
  <w:style w:type="paragraph" w:customStyle="1" w:styleId="EndNoteBibliographyTitle">
    <w:name w:val="EndNote Bibliography Title"/>
    <w:basedOn w:val="Normal"/>
    <w:link w:val="EndNoteBibliographyTitleChar"/>
    <w:autoRedefine/>
    <w:rsid w:val="00D77151"/>
    <w:pPr>
      <w:spacing w:after="0" w:line="480" w:lineRule="auto"/>
      <w:jc w:val="center"/>
    </w:pPr>
    <w:rPr>
      <w:rFonts w:ascii="Times New Roman" w:eastAsia="PMingLiU" w:hAnsi="Times New Roman" w:cs="Times New Roman"/>
      <w:noProof/>
      <w:color w:val="000000" w:themeColor="text1"/>
      <w:sz w:val="24"/>
      <w:szCs w:val="24"/>
      <w:lang w:val="en-GB" w:eastAsia="zh-TW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7151"/>
    <w:rPr>
      <w:rFonts w:ascii="Times New Roman" w:eastAsia="PMingLiU" w:hAnsi="Times New Roman" w:cs="Times New Roman"/>
      <w:noProof/>
      <w:color w:val="000000" w:themeColor="text1"/>
      <w:sz w:val="24"/>
      <w:szCs w:val="24"/>
      <w:lang w:val="en-GB" w:eastAsia="zh-TW"/>
    </w:rPr>
  </w:style>
  <w:style w:type="paragraph" w:customStyle="1" w:styleId="EndNoteBibliography">
    <w:name w:val="EndNote Bibliography"/>
    <w:basedOn w:val="Normal"/>
    <w:link w:val="EndNoteBibliographyChar"/>
    <w:autoRedefine/>
    <w:rsid w:val="00D77151"/>
    <w:pPr>
      <w:spacing w:after="0" w:line="240" w:lineRule="auto"/>
      <w:jc w:val="both"/>
    </w:pPr>
    <w:rPr>
      <w:rFonts w:ascii="Times New Roman" w:eastAsia="PMingLiU" w:hAnsi="Times New Roman" w:cs="Times New Roman"/>
      <w:noProof/>
      <w:color w:val="000000" w:themeColor="text1"/>
      <w:sz w:val="24"/>
      <w:szCs w:val="24"/>
      <w:lang w:val="en-GB" w:eastAsia="zh-TW"/>
    </w:rPr>
  </w:style>
  <w:style w:type="character" w:customStyle="1" w:styleId="EndNoteBibliographyChar">
    <w:name w:val="EndNote Bibliography Char"/>
    <w:basedOn w:val="DefaultParagraphFont"/>
    <w:link w:val="EndNoteBibliography"/>
    <w:rsid w:val="00D77151"/>
    <w:rPr>
      <w:rFonts w:ascii="Times New Roman" w:eastAsia="PMingLiU" w:hAnsi="Times New Roman" w:cs="Times New Roman"/>
      <w:noProof/>
      <w:color w:val="000000" w:themeColor="text1"/>
      <w:sz w:val="24"/>
      <w:szCs w:val="24"/>
      <w:lang w:val="en-GB" w:eastAsia="zh-TW"/>
    </w:rPr>
  </w:style>
  <w:style w:type="character" w:styleId="LineNumber">
    <w:name w:val="line number"/>
    <w:basedOn w:val="DefaultParagraphFont"/>
    <w:uiPriority w:val="99"/>
    <w:semiHidden/>
    <w:unhideWhenUsed/>
    <w:rsid w:val="00D77151"/>
  </w:style>
  <w:style w:type="table" w:styleId="TableGrid">
    <w:name w:val="Table Grid"/>
    <w:basedOn w:val="TableNormal"/>
    <w:uiPriority w:val="59"/>
    <w:rsid w:val="00D77151"/>
    <w:pPr>
      <w:spacing w:after="0" w:line="240" w:lineRule="auto"/>
    </w:pPr>
    <w:rPr>
      <w:rFonts w:ascii="Times New Roman" w:hAnsi="Times New Roman" w:cs="Times New Roman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7715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9935047C-9C0F-480C-A728-362DD666E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2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66</cp:revision>
  <dcterms:created xsi:type="dcterms:W3CDTF">2021-05-27T08:33:00Z</dcterms:created>
  <dcterms:modified xsi:type="dcterms:W3CDTF">2021-05-30T01:19:00Z</dcterms:modified>
</cp:coreProperties>
</file>